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D20733" w:rsidRDefault="00BB2D2A" w:rsidP="009A4F14">
      <w:pPr>
        <w:jc w:val="center"/>
        <w:rPr>
          <w:sz w:val="36"/>
          <w:szCs w:val="36"/>
        </w:rPr>
      </w:pPr>
      <w:r w:rsidRPr="00D20733">
        <w:rPr>
          <w:sz w:val="36"/>
          <w:szCs w:val="36"/>
        </w:rPr>
        <w:t>Supplementary Materials</w:t>
      </w:r>
      <w:r w:rsidR="009743A9" w:rsidRPr="00D20733">
        <w:rPr>
          <w:sz w:val="36"/>
          <w:szCs w:val="36"/>
        </w:rPr>
        <w:t xml:space="preserve"> for</w:t>
      </w:r>
    </w:p>
    <w:p w14:paraId="29411C5A" w14:textId="77777777" w:rsidR="005001AC" w:rsidRPr="00D20733" w:rsidRDefault="005001AC"/>
    <w:p w14:paraId="342B5052" w14:textId="2A4EF3AC" w:rsidR="000607E9" w:rsidRPr="00D20733" w:rsidRDefault="008C6F91" w:rsidP="003B40E6">
      <w:pPr>
        <w:jc w:val="center"/>
        <w:rPr>
          <w:b/>
          <w:bCs/>
          <w:sz w:val="28"/>
          <w:szCs w:val="28"/>
        </w:rPr>
      </w:pPr>
      <w:r w:rsidRPr="00D20733">
        <w:rPr>
          <w:b/>
          <w:bCs/>
          <w:sz w:val="28"/>
          <w:szCs w:val="28"/>
        </w:rPr>
        <w:t>Allometric scaling of RNA abundance from genes to communities</w:t>
      </w:r>
    </w:p>
    <w:p w14:paraId="31E6DB43" w14:textId="77777777" w:rsidR="008C6F91" w:rsidRPr="00D20733" w:rsidRDefault="008C6F91" w:rsidP="003B40E6">
      <w:pPr>
        <w:jc w:val="center"/>
        <w:rPr>
          <w:sz w:val="28"/>
          <w:szCs w:val="28"/>
        </w:rPr>
      </w:pPr>
    </w:p>
    <w:p w14:paraId="0648E06D" w14:textId="56238616" w:rsidR="000F0DCE" w:rsidRPr="00D20733" w:rsidRDefault="000607E9" w:rsidP="005001AC">
      <w:pPr>
        <w:jc w:val="center"/>
        <w:rPr>
          <w:szCs w:val="24"/>
        </w:rPr>
      </w:pPr>
      <w:r w:rsidRPr="00D20733">
        <w:rPr>
          <w:szCs w:val="24"/>
        </w:rPr>
        <w:t xml:space="preserve">Mark Louie D. Lopez*, </w:t>
      </w:r>
      <w:proofErr w:type="spellStart"/>
      <w:r w:rsidRPr="00D20733">
        <w:rPr>
          <w:szCs w:val="24"/>
        </w:rPr>
        <w:t>Ya-ying</w:t>
      </w:r>
      <w:proofErr w:type="spellEnd"/>
      <w:r w:rsidRPr="00D20733">
        <w:rPr>
          <w:szCs w:val="24"/>
        </w:rPr>
        <w:t xml:space="preserve"> Lin, Stephan Q. Schneider, and Ryuji J. Machida*</w:t>
      </w:r>
    </w:p>
    <w:p w14:paraId="2BDBCBBE" w14:textId="77777777" w:rsidR="000607E9" w:rsidRPr="00D20733" w:rsidRDefault="000607E9" w:rsidP="005001AC">
      <w:pPr>
        <w:jc w:val="center"/>
        <w:rPr>
          <w:szCs w:val="24"/>
        </w:rPr>
      </w:pPr>
    </w:p>
    <w:p w14:paraId="34D67477" w14:textId="7F164F41" w:rsidR="004779CB" w:rsidRPr="00D20733" w:rsidRDefault="00533910" w:rsidP="005001AC">
      <w:pPr>
        <w:jc w:val="center"/>
        <w:rPr>
          <w:sz w:val="20"/>
        </w:rPr>
      </w:pPr>
      <w:r w:rsidRPr="00D20733">
        <w:rPr>
          <w:sz w:val="20"/>
        </w:rPr>
        <w:t>*</w:t>
      </w:r>
      <w:r w:rsidR="00E4519A" w:rsidRPr="00D20733">
        <w:rPr>
          <w:sz w:val="20"/>
        </w:rPr>
        <w:t>Correspond</w:t>
      </w:r>
      <w:r w:rsidRPr="00D20733">
        <w:rPr>
          <w:sz w:val="20"/>
        </w:rPr>
        <w:t>ing author</w:t>
      </w:r>
      <w:r w:rsidR="00392402" w:rsidRPr="00D20733">
        <w:rPr>
          <w:sz w:val="20"/>
        </w:rPr>
        <w:t>. Email</w:t>
      </w:r>
      <w:r w:rsidR="004779CB" w:rsidRPr="00D20733">
        <w:rPr>
          <w:sz w:val="20"/>
        </w:rPr>
        <w:t>:</w:t>
      </w:r>
      <w:r w:rsidR="00BC3E04" w:rsidRPr="00D20733">
        <w:rPr>
          <w:sz w:val="20"/>
        </w:rPr>
        <w:t xml:space="preserve"> </w:t>
      </w:r>
      <w:r w:rsidR="000607E9" w:rsidRPr="00D20733">
        <w:rPr>
          <w:sz w:val="20"/>
        </w:rPr>
        <w:t>ryujimachida@gmail.com / marklouiedlopez@gmail.com</w:t>
      </w:r>
    </w:p>
    <w:p w14:paraId="050BA42C" w14:textId="77777777" w:rsidR="00ED2CBE" w:rsidRPr="00D20733" w:rsidRDefault="00ED2CBE" w:rsidP="00533910">
      <w:pPr>
        <w:pStyle w:val="PubInfo"/>
      </w:pPr>
    </w:p>
    <w:p w14:paraId="71939F02" w14:textId="77777777" w:rsidR="00533910" w:rsidRPr="00D20733" w:rsidRDefault="00533910" w:rsidP="00533910">
      <w:pPr>
        <w:jc w:val="center"/>
      </w:pPr>
    </w:p>
    <w:p w14:paraId="3A1047ED" w14:textId="77777777" w:rsidR="00533910" w:rsidRPr="00D20733" w:rsidRDefault="00533910" w:rsidP="005001AC">
      <w:pPr>
        <w:jc w:val="center"/>
        <w:rPr>
          <w:szCs w:val="24"/>
        </w:rPr>
      </w:pPr>
    </w:p>
    <w:p w14:paraId="223EBBEB" w14:textId="77777777" w:rsidR="002C030F" w:rsidRPr="00D20733" w:rsidRDefault="002C030F"/>
    <w:p w14:paraId="5BBBF32C" w14:textId="77777777" w:rsidR="00015F74" w:rsidRPr="00001370" w:rsidRDefault="00015F74">
      <w:pPr>
        <w:rPr>
          <w:bCs/>
        </w:rPr>
      </w:pPr>
    </w:p>
    <w:p w14:paraId="546CBFCA" w14:textId="77777777" w:rsidR="002C030F" w:rsidRPr="00D20733" w:rsidRDefault="009743A9">
      <w:pPr>
        <w:rPr>
          <w:b/>
        </w:rPr>
      </w:pPr>
      <w:r w:rsidRPr="00D20733">
        <w:rPr>
          <w:b/>
        </w:rPr>
        <w:t xml:space="preserve">This PDF file </w:t>
      </w:r>
      <w:r w:rsidR="002C030F" w:rsidRPr="00D20733">
        <w:rPr>
          <w:b/>
        </w:rPr>
        <w:t>includes:</w:t>
      </w:r>
    </w:p>
    <w:p w14:paraId="6B069C4B" w14:textId="77777777" w:rsidR="002C030F" w:rsidRPr="00D20733" w:rsidRDefault="002C030F"/>
    <w:p w14:paraId="7FC81517" w14:textId="6A0D8ABD" w:rsidR="002C030F" w:rsidRPr="00D20733" w:rsidRDefault="002C030F" w:rsidP="00262D72">
      <w:pPr>
        <w:ind w:left="720"/>
      </w:pPr>
      <w:r w:rsidRPr="00D20733">
        <w:t>Fig</w:t>
      </w:r>
      <w:r w:rsidR="00A3403B" w:rsidRPr="00D20733">
        <w:t xml:space="preserve">s. </w:t>
      </w:r>
      <w:r w:rsidRPr="00D20733">
        <w:t>S1</w:t>
      </w:r>
      <w:r w:rsidR="00A3403B" w:rsidRPr="00D20733">
        <w:t xml:space="preserve"> </w:t>
      </w:r>
      <w:r w:rsidR="00D20733">
        <w:t>and</w:t>
      </w:r>
      <w:r w:rsidR="00D20733" w:rsidRPr="00D20733">
        <w:t xml:space="preserve"> </w:t>
      </w:r>
      <w:r w:rsidRPr="00D20733">
        <w:t>S</w:t>
      </w:r>
      <w:r w:rsidR="000607E9" w:rsidRPr="00D20733">
        <w:t>2</w:t>
      </w:r>
    </w:p>
    <w:p w14:paraId="3F70469F" w14:textId="24906B80" w:rsidR="00D20733" w:rsidRDefault="002C030F" w:rsidP="00262D72">
      <w:pPr>
        <w:ind w:left="720"/>
      </w:pPr>
      <w:r w:rsidRPr="00D20733">
        <w:t>Tables S1</w:t>
      </w:r>
      <w:r w:rsidR="00A3403B" w:rsidRPr="00D20733">
        <w:t xml:space="preserve"> to </w:t>
      </w:r>
      <w:r w:rsidRPr="00D20733">
        <w:t>S</w:t>
      </w:r>
      <w:r w:rsidR="000607E9" w:rsidRPr="00D20733">
        <w:t>5</w:t>
      </w:r>
    </w:p>
    <w:p w14:paraId="23718CE0" w14:textId="5378C41F" w:rsidR="00015F74" w:rsidRPr="00D20733" w:rsidRDefault="00015F74" w:rsidP="00262D72">
      <w:pPr>
        <w:ind w:left="720"/>
      </w:pPr>
    </w:p>
    <w:p w14:paraId="17843365" w14:textId="77777777" w:rsidR="000607E9" w:rsidRPr="00D20733" w:rsidRDefault="000607E9" w:rsidP="00B9440A">
      <w:pPr>
        <w:pStyle w:val="SMcaption"/>
        <w:sectPr w:rsidR="000607E9" w:rsidRPr="00D20733" w:rsidSect="00E853D5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5B469FB" w14:textId="77777777" w:rsidR="000607E9" w:rsidRPr="00D20733" w:rsidRDefault="000607E9" w:rsidP="000607E9">
      <w:r w:rsidRPr="00D20733">
        <w:rPr>
          <w:noProof/>
        </w:rPr>
        <w:lastRenderedPageBreak/>
        <w:drawing>
          <wp:inline distT="0" distB="0" distL="0" distR="0" wp14:anchorId="567498C8" wp14:editId="521623E5">
            <wp:extent cx="8229600" cy="5140960"/>
            <wp:effectExtent l="0" t="0" r="0" b="0"/>
            <wp:docPr id="12" name="image5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Graphical user interface, application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409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52962E" w14:textId="77777777" w:rsidR="000607E9" w:rsidRPr="00D20733" w:rsidRDefault="000607E9" w:rsidP="000607E9"/>
    <w:p w14:paraId="3C582DF1" w14:textId="5F3E37C1" w:rsidR="000607E9" w:rsidRPr="00001370" w:rsidRDefault="000607E9" w:rsidP="00160203">
      <w:pPr>
        <w:spacing w:line="276" w:lineRule="auto"/>
        <w:rPr>
          <w:bCs/>
        </w:rPr>
      </w:pPr>
      <w:r w:rsidRPr="00D20733">
        <w:rPr>
          <w:b/>
        </w:rPr>
        <w:t>Fig. S1.</w:t>
      </w:r>
      <w:r w:rsidRPr="00001370">
        <w:rPr>
          <w:bCs/>
        </w:rPr>
        <w:t xml:space="preserve"> </w:t>
      </w:r>
      <w:r w:rsidRPr="00D20733">
        <w:t>General summary for the methodological workflow of the study. Bold text shows the measured reads from the mRNA and total RNA library alignment.</w:t>
      </w:r>
    </w:p>
    <w:p w14:paraId="1DE7381E" w14:textId="77777777" w:rsidR="000607E9" w:rsidRPr="00D20733" w:rsidRDefault="000607E9" w:rsidP="000607E9"/>
    <w:p w14:paraId="744A7AD0" w14:textId="77777777" w:rsidR="000607E9" w:rsidRPr="00D20733" w:rsidRDefault="000607E9" w:rsidP="000607E9">
      <w:r w:rsidRPr="00D20733">
        <w:rPr>
          <w:rFonts w:ascii="Arial" w:eastAsia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366BEFF8" wp14:editId="65E1C686">
            <wp:extent cx="8229600" cy="4083570"/>
            <wp:effectExtent l="0" t="0" r="0" b="0"/>
            <wp:docPr id="14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&#10;&#10;Description automatically generated"/>
                    <pic:cNvPicPr preferRelativeResize="0"/>
                  </pic:nvPicPr>
                  <pic:blipFill>
                    <a:blip r:embed="rId13"/>
                    <a:srcRect t="772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835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E1A1D9" w14:textId="77777777" w:rsidR="000607E9" w:rsidRPr="00001370" w:rsidRDefault="000607E9" w:rsidP="000607E9">
      <w:pPr>
        <w:ind w:right="-81"/>
        <w:rPr>
          <w:bCs/>
          <w:color w:val="000000"/>
        </w:rPr>
      </w:pPr>
    </w:p>
    <w:p w14:paraId="68566BDB" w14:textId="747FBD8E" w:rsidR="000607E9" w:rsidRPr="00D20733" w:rsidRDefault="000607E9" w:rsidP="00160203">
      <w:pPr>
        <w:spacing w:line="276" w:lineRule="auto"/>
        <w:ind w:right="-81"/>
        <w:rPr>
          <w:color w:val="000000"/>
        </w:rPr>
      </w:pPr>
      <w:r w:rsidRPr="00D20733">
        <w:rPr>
          <w:b/>
          <w:color w:val="000000"/>
        </w:rPr>
        <w:t>Fig. S2.</w:t>
      </w:r>
      <w:r w:rsidRPr="00001370">
        <w:rPr>
          <w:bCs/>
          <w:color w:val="000000"/>
        </w:rPr>
        <w:t xml:space="preserve"> </w:t>
      </w:r>
      <w:r w:rsidRPr="00D20733">
        <w:rPr>
          <w:color w:val="000000"/>
        </w:rPr>
        <w:t>Scatter plot for the effect of temperature</w:t>
      </w:r>
      <w:r w:rsidR="006470CC">
        <w:rPr>
          <w:color w:val="000000"/>
        </w:rPr>
        <w:t xml:space="preserve"> (</w:t>
      </w:r>
      <w:r w:rsidR="006470CC" w:rsidRPr="00A22188">
        <w:rPr>
          <w:szCs w:val="24"/>
        </w:rPr>
        <w:sym w:font="Symbol" w:char="F0B0"/>
      </w:r>
      <w:r w:rsidR="006470CC" w:rsidRPr="00A22188">
        <w:rPr>
          <w:szCs w:val="24"/>
        </w:rPr>
        <w:t>C</w:t>
      </w:r>
      <w:r w:rsidR="006470CC">
        <w:rPr>
          <w:szCs w:val="24"/>
        </w:rPr>
        <w:t>)</w:t>
      </w:r>
      <w:r w:rsidRPr="00D20733">
        <w:rPr>
          <w:color w:val="000000"/>
        </w:rPr>
        <w:t xml:space="preserve"> and biomass</w:t>
      </w:r>
      <w:r w:rsidR="006470CC">
        <w:rPr>
          <w:color w:val="000000"/>
        </w:rPr>
        <w:t xml:space="preserve"> (in g)</w:t>
      </w:r>
      <w:r w:rsidRPr="00D20733">
        <w:rPr>
          <w:color w:val="000000"/>
        </w:rPr>
        <w:t xml:space="preserve"> on temperature-corrected transcript abundance </w:t>
      </w:r>
      <w:r w:rsidRPr="00D20733">
        <w:t>[[Re</w:t>
      </w:r>
      <w:r w:rsidRPr="00D20733">
        <w:rPr>
          <w:vertAlign w:val="superscript"/>
        </w:rPr>
        <w:t>(</w:t>
      </w:r>
      <w:r w:rsidRPr="00001370">
        <w:rPr>
          <w:i/>
          <w:iCs/>
          <w:vertAlign w:val="superscript"/>
        </w:rPr>
        <w:t>E</w:t>
      </w:r>
      <w:r w:rsidRPr="00D20733">
        <w:rPr>
          <w:vertAlign w:val="superscript"/>
        </w:rPr>
        <w:t>/</w:t>
      </w:r>
      <w:proofErr w:type="spellStart"/>
      <w:r w:rsidRPr="00001370">
        <w:rPr>
          <w:i/>
          <w:iCs/>
          <w:vertAlign w:val="superscript"/>
        </w:rPr>
        <w:t>kT</w:t>
      </w:r>
      <w:proofErr w:type="spellEnd"/>
      <w:r w:rsidRPr="00D20733">
        <w:rPr>
          <w:vertAlign w:val="superscript"/>
        </w:rPr>
        <w:t>)</w:t>
      </w:r>
      <w:r w:rsidRPr="00D20733">
        <w:t xml:space="preserve">] (in read numbers/g)] </w:t>
      </w:r>
      <w:r w:rsidRPr="00D20733">
        <w:rPr>
          <w:color w:val="000000"/>
        </w:rPr>
        <w:t>of species.</w:t>
      </w:r>
    </w:p>
    <w:p w14:paraId="7E822334" w14:textId="618D7547" w:rsidR="000607E9" w:rsidRPr="00D20733" w:rsidRDefault="000607E9" w:rsidP="00160203">
      <w:pPr>
        <w:spacing w:line="276" w:lineRule="auto"/>
        <w:ind w:right="-81"/>
        <w:rPr>
          <w:color w:val="000000"/>
        </w:rPr>
      </w:pPr>
    </w:p>
    <w:p w14:paraId="7161F365" w14:textId="77777777" w:rsidR="000607E9" w:rsidRPr="00D20733" w:rsidRDefault="000607E9" w:rsidP="000607E9">
      <w:pPr>
        <w:ind w:right="-81"/>
        <w:sectPr w:rsidR="000607E9" w:rsidRPr="00D20733">
          <w:pgSz w:w="15840" w:h="12240" w:orient="landscape"/>
          <w:pgMar w:top="1440" w:right="1440" w:bottom="1440" w:left="1440" w:header="708" w:footer="708" w:gutter="0"/>
          <w:cols w:space="720"/>
        </w:sectPr>
      </w:pPr>
    </w:p>
    <w:p w14:paraId="3EB1930F" w14:textId="1F609AB3" w:rsidR="000C52E5" w:rsidRPr="00D20733" w:rsidRDefault="000C52E5" w:rsidP="00160203">
      <w:pPr>
        <w:spacing w:line="276" w:lineRule="auto"/>
      </w:pPr>
      <w:r w:rsidRPr="00D20733">
        <w:rPr>
          <w:b/>
        </w:rPr>
        <w:lastRenderedPageBreak/>
        <w:t>Table S1.</w:t>
      </w:r>
      <w:r w:rsidRPr="00D20733">
        <w:t xml:space="preserve"> Summary for the number of ind</w:t>
      </w:r>
      <w:r w:rsidR="004A6AC1">
        <w:t>ivid</w:t>
      </w:r>
      <w:r w:rsidRPr="00D20733">
        <w:t>ual and total wet weight (in g) used in constructing the mock communities.</w:t>
      </w:r>
    </w:p>
    <w:tbl>
      <w:tblPr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9"/>
        <w:gridCol w:w="1979"/>
        <w:gridCol w:w="2718"/>
        <w:gridCol w:w="1897"/>
        <w:gridCol w:w="1567"/>
      </w:tblGrid>
      <w:tr w:rsidR="000C52E5" w:rsidRPr="00D20733" w14:paraId="213B8F58" w14:textId="77777777" w:rsidTr="00001370">
        <w:trPr>
          <w:trHeight w:val="501"/>
        </w:trPr>
        <w:tc>
          <w:tcPr>
            <w:tcW w:w="1109" w:type="dxa"/>
            <w:tcBorders>
              <w:top w:val="single" w:sz="18" w:space="0" w:color="000000"/>
              <w:bottom w:val="single" w:sz="4" w:space="0" w:color="auto"/>
            </w:tcBorders>
          </w:tcPr>
          <w:p w14:paraId="3D63804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Trial</w:t>
            </w:r>
          </w:p>
        </w:tc>
        <w:tc>
          <w:tcPr>
            <w:tcW w:w="1979" w:type="dxa"/>
            <w:tcBorders>
              <w:top w:val="single" w:sz="18" w:space="0" w:color="000000"/>
              <w:bottom w:val="single" w:sz="4" w:space="0" w:color="auto"/>
            </w:tcBorders>
          </w:tcPr>
          <w:p w14:paraId="2D3D688E" w14:textId="1EDF7900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Temperature</w:t>
            </w:r>
          </w:p>
          <w:p w14:paraId="27E0E8FA" w14:textId="7E31C672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(</w:t>
            </w:r>
            <w:proofErr w:type="gramStart"/>
            <w:r w:rsidRPr="00D20733">
              <w:rPr>
                <w:sz w:val="20"/>
              </w:rPr>
              <w:t>in</w:t>
            </w:r>
            <w:proofErr w:type="gramEnd"/>
            <w:r w:rsidRPr="00D20733">
              <w:rPr>
                <w:sz w:val="20"/>
              </w:rPr>
              <w:t xml:space="preserve"> </w:t>
            </w:r>
            <w:r w:rsidR="00E20317">
              <w:rPr>
                <w:sz w:val="20"/>
              </w:rPr>
              <w:sym w:font="Symbol" w:char="F0B0"/>
            </w:r>
            <w:r w:rsidRPr="00D20733">
              <w:rPr>
                <w:sz w:val="20"/>
              </w:rPr>
              <w:t>C)</w:t>
            </w:r>
          </w:p>
        </w:tc>
        <w:tc>
          <w:tcPr>
            <w:tcW w:w="2718" w:type="dxa"/>
            <w:tcBorders>
              <w:top w:val="single" w:sz="18" w:space="0" w:color="000000"/>
              <w:bottom w:val="single" w:sz="4" w:space="0" w:color="auto"/>
            </w:tcBorders>
          </w:tcPr>
          <w:p w14:paraId="7A568D0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Species</w:t>
            </w:r>
          </w:p>
        </w:tc>
        <w:tc>
          <w:tcPr>
            <w:tcW w:w="1897" w:type="dxa"/>
            <w:tcBorders>
              <w:top w:val="single" w:sz="18" w:space="0" w:color="000000"/>
              <w:bottom w:val="single" w:sz="4" w:space="0" w:color="auto"/>
            </w:tcBorders>
          </w:tcPr>
          <w:p w14:paraId="656DD11C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Number of individuals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4" w:space="0" w:color="auto"/>
            </w:tcBorders>
          </w:tcPr>
          <w:p w14:paraId="40FC119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Total biomass (in g)</w:t>
            </w:r>
          </w:p>
        </w:tc>
      </w:tr>
      <w:tr w:rsidR="000C52E5" w:rsidRPr="00D20733" w14:paraId="693B28C7" w14:textId="77777777" w:rsidTr="00001370">
        <w:trPr>
          <w:trHeight w:val="237"/>
        </w:trPr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14:paraId="04F6F35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  <w:p w14:paraId="10E3332B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14:paraId="772EC02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14:paraId="578F6A18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3E5FC5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bottom"/>
          </w:tcPr>
          <w:p w14:paraId="190ED62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3103691D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1D984F7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18" w:space="0" w:color="000000"/>
            </w:tcBorders>
          </w:tcPr>
          <w:p w14:paraId="772DFED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3A958FA9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16B52A6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3F295DE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45</w:t>
            </w:r>
          </w:p>
        </w:tc>
      </w:tr>
      <w:tr w:rsidR="000C52E5" w:rsidRPr="00D20733" w14:paraId="76A925DE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6AE4585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18" w:space="0" w:color="000000"/>
            </w:tcBorders>
          </w:tcPr>
          <w:p w14:paraId="551E2DD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1D267E8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7FE8E2F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24589DC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43</w:t>
            </w:r>
          </w:p>
        </w:tc>
      </w:tr>
      <w:tr w:rsidR="000C52E5" w:rsidRPr="00D20733" w14:paraId="7F1193A1" w14:textId="77777777" w:rsidTr="00001370">
        <w:trPr>
          <w:trHeight w:val="237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521EA24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18" w:space="0" w:color="000000"/>
            </w:tcBorders>
          </w:tcPr>
          <w:p w14:paraId="7C44FFC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7E151150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094627D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6374489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114</w:t>
            </w:r>
          </w:p>
        </w:tc>
      </w:tr>
      <w:tr w:rsidR="000C52E5" w:rsidRPr="00D20733" w14:paraId="2A8F63D3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60599254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18" w:space="0" w:color="000000"/>
            </w:tcBorders>
          </w:tcPr>
          <w:p w14:paraId="674F90A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726E6030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</w:tcPr>
          <w:p w14:paraId="0F6D10B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vAlign w:val="bottom"/>
          </w:tcPr>
          <w:p w14:paraId="662813E0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45</w:t>
            </w:r>
          </w:p>
        </w:tc>
      </w:tr>
      <w:tr w:rsidR="000C52E5" w:rsidRPr="00D20733" w14:paraId="4D3E2F6A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59F55B42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 w:val="restart"/>
          </w:tcPr>
          <w:p w14:paraId="34BAE95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2718" w:type="dxa"/>
          </w:tcPr>
          <w:p w14:paraId="01976E54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</w:tcPr>
          <w:p w14:paraId="2970425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vAlign w:val="bottom"/>
          </w:tcPr>
          <w:p w14:paraId="52ACE0F0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50F01D06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65ADDDF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5A28E1C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D6AB76E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320BE7E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0DCB726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39</w:t>
            </w:r>
          </w:p>
        </w:tc>
      </w:tr>
      <w:tr w:rsidR="000C52E5" w:rsidRPr="00D20733" w14:paraId="53087DC4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26965FF3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71EBAEE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79A22557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5C7F6ED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1FCB3DA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37</w:t>
            </w:r>
          </w:p>
        </w:tc>
      </w:tr>
      <w:tr w:rsidR="000C52E5" w:rsidRPr="00D20733" w14:paraId="6C15FFA3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07CDA31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76F68FD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BF9B0FA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650760B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6716ADC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78</w:t>
            </w:r>
          </w:p>
        </w:tc>
      </w:tr>
      <w:tr w:rsidR="000C52E5" w:rsidRPr="00D20733" w14:paraId="14EABC7A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22FD0794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601879E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260880A9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</w:tcPr>
          <w:p w14:paraId="2F3C97A8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vAlign w:val="bottom"/>
          </w:tcPr>
          <w:p w14:paraId="4292CDB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55</w:t>
            </w:r>
          </w:p>
        </w:tc>
      </w:tr>
      <w:tr w:rsidR="000C52E5" w:rsidRPr="00D20733" w14:paraId="6AB7D162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0C4D436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 w:val="restart"/>
          </w:tcPr>
          <w:p w14:paraId="0B1E966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2718" w:type="dxa"/>
          </w:tcPr>
          <w:p w14:paraId="2F7D207F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</w:tcPr>
          <w:p w14:paraId="6E54869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vAlign w:val="bottom"/>
          </w:tcPr>
          <w:p w14:paraId="3BBD5D7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7B47F9FC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28E8820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7AD22AA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BBC15A6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2997633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2FC6DE3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42</w:t>
            </w:r>
          </w:p>
        </w:tc>
      </w:tr>
      <w:tr w:rsidR="000C52E5" w:rsidRPr="00D20733" w14:paraId="0EE3A507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134E2B1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38D8C70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F587364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2F4FBC5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20F91692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35</w:t>
            </w:r>
          </w:p>
        </w:tc>
      </w:tr>
      <w:tr w:rsidR="000C52E5" w:rsidRPr="00D20733" w14:paraId="16B0FD4A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4E3EA3A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541A3582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C839A44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2FC1D49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3A06171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66</w:t>
            </w:r>
          </w:p>
        </w:tc>
      </w:tr>
      <w:tr w:rsidR="000C52E5" w:rsidRPr="00D20733" w14:paraId="0C086D9A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18" w:space="0" w:color="000000"/>
            </w:tcBorders>
          </w:tcPr>
          <w:p w14:paraId="1EF1C63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3C4F018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 w14:paraId="3DF9888E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 w14:paraId="28F88F7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 w14:paraId="62A5C1C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458</w:t>
            </w:r>
          </w:p>
        </w:tc>
      </w:tr>
      <w:tr w:rsidR="000C52E5" w:rsidRPr="00D20733" w14:paraId="580CD968" w14:textId="77777777" w:rsidTr="00001370">
        <w:trPr>
          <w:trHeight w:val="249"/>
        </w:trPr>
        <w:tc>
          <w:tcPr>
            <w:tcW w:w="1109" w:type="dxa"/>
            <w:vMerge w:val="restart"/>
            <w:tcBorders>
              <w:top w:val="single" w:sz="4" w:space="0" w:color="000000"/>
            </w:tcBorders>
          </w:tcPr>
          <w:p w14:paraId="3A61732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2</w:t>
            </w:r>
          </w:p>
          <w:p w14:paraId="478B8093" w14:textId="77777777" w:rsidR="000C52E5" w:rsidRPr="00D20733" w:rsidRDefault="000C52E5" w:rsidP="00425ECD">
            <w:pPr>
              <w:rPr>
                <w:sz w:val="20"/>
              </w:rPr>
            </w:pPr>
          </w:p>
        </w:tc>
        <w:tc>
          <w:tcPr>
            <w:tcW w:w="1979" w:type="dxa"/>
            <w:vMerge w:val="restart"/>
            <w:tcBorders>
              <w:top w:val="single" w:sz="4" w:space="0" w:color="000000"/>
            </w:tcBorders>
          </w:tcPr>
          <w:p w14:paraId="4DD0665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 w14:paraId="4EF2D067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 w14:paraId="5431CD1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 w14:paraId="1596DF9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0F28FBF7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7FFD490A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32E7F1C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7343857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7962268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456D5A2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33</w:t>
            </w:r>
          </w:p>
        </w:tc>
      </w:tr>
      <w:tr w:rsidR="000C52E5" w:rsidRPr="00D20733" w14:paraId="0D72A5D5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3256EC2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4BAD66B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564A1AD9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73F4E2A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14A8091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35</w:t>
            </w:r>
          </w:p>
        </w:tc>
      </w:tr>
      <w:tr w:rsidR="000C52E5" w:rsidRPr="00D20733" w14:paraId="56910CD1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02509F5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69FE9B7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79ECE31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525913D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3E5B7B2C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118</w:t>
            </w:r>
          </w:p>
        </w:tc>
      </w:tr>
      <w:tr w:rsidR="000C52E5" w:rsidRPr="00D20733" w14:paraId="5DA5439C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15A592D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0BFFA8B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9F91195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</w:tcPr>
          <w:p w14:paraId="1324607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vAlign w:val="bottom"/>
          </w:tcPr>
          <w:p w14:paraId="75948452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44</w:t>
            </w:r>
          </w:p>
        </w:tc>
      </w:tr>
      <w:tr w:rsidR="000C52E5" w:rsidRPr="00D20733" w14:paraId="502B4772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281FA16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 w:val="restart"/>
          </w:tcPr>
          <w:p w14:paraId="607F84D8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2718" w:type="dxa"/>
          </w:tcPr>
          <w:p w14:paraId="1718348D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</w:tcPr>
          <w:p w14:paraId="16A4D62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vAlign w:val="bottom"/>
          </w:tcPr>
          <w:p w14:paraId="4CB829E0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71577B49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2760CEC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47E9BDDA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6D251CF3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43D47E6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4A030805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36</w:t>
            </w:r>
          </w:p>
        </w:tc>
      </w:tr>
      <w:tr w:rsidR="000C52E5" w:rsidRPr="00D20733" w14:paraId="3BBC3BE4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442186B2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5539392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F524285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61CEA86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501E76B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41</w:t>
            </w:r>
          </w:p>
        </w:tc>
      </w:tr>
      <w:tr w:rsidR="000C52E5" w:rsidRPr="00D20733" w14:paraId="7FF7D520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3F5280A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5B1D826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16212C39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11AA490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4CC0152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98</w:t>
            </w:r>
          </w:p>
        </w:tc>
      </w:tr>
      <w:tr w:rsidR="000C52E5" w:rsidRPr="00D20733" w14:paraId="5830429F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61B81EAA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6F7D4B4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34BDD5BC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</w:tcPr>
          <w:p w14:paraId="71BD595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vAlign w:val="bottom"/>
          </w:tcPr>
          <w:p w14:paraId="08199330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472</w:t>
            </w:r>
          </w:p>
        </w:tc>
      </w:tr>
      <w:tr w:rsidR="000C52E5" w:rsidRPr="00D20733" w14:paraId="50BD7EF2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4E78B1B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 w:val="restart"/>
          </w:tcPr>
          <w:p w14:paraId="07469F2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2718" w:type="dxa"/>
          </w:tcPr>
          <w:p w14:paraId="3B54AE07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</w:tcPr>
          <w:p w14:paraId="3AA51CF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vAlign w:val="bottom"/>
          </w:tcPr>
          <w:p w14:paraId="6B55AC3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6733BF58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10BBDB3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11D5838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4723B4E0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3FDEBF4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5F5BFE32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39</w:t>
            </w:r>
          </w:p>
        </w:tc>
      </w:tr>
      <w:tr w:rsidR="000C52E5" w:rsidRPr="00D20733" w14:paraId="05D54B15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4740847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11276A02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301A83DA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044113B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4F9E454C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43</w:t>
            </w:r>
          </w:p>
        </w:tc>
      </w:tr>
      <w:tr w:rsidR="000C52E5" w:rsidRPr="00D20733" w14:paraId="507E5A86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62AE0944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49A66F1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110082BA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5BA3C3F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34A246A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112</w:t>
            </w:r>
          </w:p>
        </w:tc>
      </w:tr>
      <w:tr w:rsidR="000C52E5" w:rsidRPr="00D20733" w14:paraId="6C9AA552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1A63B44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bottom w:val="single" w:sz="4" w:space="0" w:color="000000"/>
            </w:tcBorders>
          </w:tcPr>
          <w:p w14:paraId="7E08BDD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 w14:paraId="3067F970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 w14:paraId="1FD8FBC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 w14:paraId="6240D790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704</w:t>
            </w:r>
          </w:p>
        </w:tc>
      </w:tr>
      <w:tr w:rsidR="000C52E5" w:rsidRPr="00D20733" w14:paraId="1542F782" w14:textId="77777777" w:rsidTr="00001370">
        <w:trPr>
          <w:trHeight w:val="249"/>
        </w:trPr>
        <w:tc>
          <w:tcPr>
            <w:tcW w:w="1109" w:type="dxa"/>
            <w:vMerge w:val="restart"/>
            <w:tcBorders>
              <w:top w:val="single" w:sz="4" w:space="0" w:color="000000"/>
            </w:tcBorders>
          </w:tcPr>
          <w:p w14:paraId="03C53E38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</w:t>
            </w:r>
          </w:p>
          <w:p w14:paraId="40F08E89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979" w:type="dxa"/>
            <w:vMerge w:val="restart"/>
            <w:tcBorders>
              <w:top w:val="single" w:sz="4" w:space="0" w:color="000000"/>
            </w:tcBorders>
          </w:tcPr>
          <w:p w14:paraId="6798ED5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 w14:paraId="70D61F0F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 w14:paraId="6172775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 w14:paraId="7F5905D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2C5BD1CB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451DF26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28E8E11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90EEA86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1C47C3A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08291D75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42</w:t>
            </w:r>
          </w:p>
        </w:tc>
      </w:tr>
      <w:tr w:rsidR="000C52E5" w:rsidRPr="00D20733" w14:paraId="105EF910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598C2CB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719D404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38B6BF2D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55D0F8C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4CE5363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39</w:t>
            </w:r>
          </w:p>
        </w:tc>
      </w:tr>
      <w:tr w:rsidR="000C52E5" w:rsidRPr="00D20733" w14:paraId="2F0957DD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26859D0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6EE6C513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26236370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36AA8B2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47A8BA8C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13</w:t>
            </w:r>
          </w:p>
        </w:tc>
      </w:tr>
      <w:tr w:rsidR="000C52E5" w:rsidRPr="00D20733" w14:paraId="3421E125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147C8C4F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top w:val="single" w:sz="4" w:space="0" w:color="000000"/>
            </w:tcBorders>
          </w:tcPr>
          <w:p w14:paraId="091F7012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161B0CF4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</w:tcPr>
          <w:p w14:paraId="26CC98C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vAlign w:val="bottom"/>
          </w:tcPr>
          <w:p w14:paraId="120DBD3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376</w:t>
            </w:r>
          </w:p>
        </w:tc>
      </w:tr>
      <w:tr w:rsidR="000C52E5" w:rsidRPr="00D20733" w14:paraId="74B2CF1A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12C7185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 w:val="restart"/>
          </w:tcPr>
          <w:p w14:paraId="7AFCA70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2718" w:type="dxa"/>
          </w:tcPr>
          <w:p w14:paraId="49A09BF2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</w:tcPr>
          <w:p w14:paraId="318B7C0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vAlign w:val="bottom"/>
          </w:tcPr>
          <w:p w14:paraId="4F225F6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4</w:t>
            </w:r>
          </w:p>
        </w:tc>
      </w:tr>
      <w:tr w:rsidR="000C52E5" w:rsidRPr="00D20733" w14:paraId="529D208F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0AC00CB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04B55E8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3CF8B098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2B9B969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0AED748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45</w:t>
            </w:r>
          </w:p>
        </w:tc>
      </w:tr>
      <w:tr w:rsidR="000C52E5" w:rsidRPr="00D20733" w14:paraId="6AA36419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70F6F7E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4D91064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4FA99B0B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38ADCE03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7EC51AD5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36</w:t>
            </w:r>
          </w:p>
        </w:tc>
      </w:tr>
      <w:tr w:rsidR="000C52E5" w:rsidRPr="00D20733" w14:paraId="11130F0D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194403B4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614EC41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25C58CEF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26BC79DA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279B6F8C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82</w:t>
            </w:r>
          </w:p>
        </w:tc>
      </w:tr>
      <w:tr w:rsidR="000C52E5" w:rsidRPr="00D20733" w14:paraId="7D477CE9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23351A4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473CC963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206C764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</w:tcPr>
          <w:p w14:paraId="591BF46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vAlign w:val="bottom"/>
          </w:tcPr>
          <w:p w14:paraId="207D2D8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556</w:t>
            </w:r>
          </w:p>
        </w:tc>
      </w:tr>
      <w:tr w:rsidR="000C52E5" w:rsidRPr="00D20733" w14:paraId="482B2152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3A8FE8B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 w:val="restart"/>
          </w:tcPr>
          <w:p w14:paraId="3DDE6D1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2718" w:type="dxa"/>
          </w:tcPr>
          <w:p w14:paraId="190C24A9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Caenorhabditis elegans</w:t>
            </w:r>
          </w:p>
        </w:tc>
        <w:tc>
          <w:tcPr>
            <w:tcW w:w="1897" w:type="dxa"/>
          </w:tcPr>
          <w:p w14:paraId="01E7334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500</w:t>
            </w:r>
          </w:p>
        </w:tc>
        <w:tc>
          <w:tcPr>
            <w:tcW w:w="1567" w:type="dxa"/>
            <w:vAlign w:val="bottom"/>
          </w:tcPr>
          <w:p w14:paraId="1DA7C487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5</w:t>
            </w:r>
          </w:p>
        </w:tc>
      </w:tr>
      <w:tr w:rsidR="000C52E5" w:rsidRPr="00D20733" w14:paraId="5084B11D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39AA331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5175B25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2B47C964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phnia magna</w:t>
            </w:r>
          </w:p>
        </w:tc>
        <w:tc>
          <w:tcPr>
            <w:tcW w:w="1897" w:type="dxa"/>
          </w:tcPr>
          <w:p w14:paraId="7C05B89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30</w:t>
            </w:r>
          </w:p>
        </w:tc>
        <w:tc>
          <w:tcPr>
            <w:tcW w:w="1567" w:type="dxa"/>
            <w:vAlign w:val="bottom"/>
          </w:tcPr>
          <w:p w14:paraId="0288ADE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0045</w:t>
            </w:r>
          </w:p>
        </w:tc>
      </w:tr>
      <w:tr w:rsidR="000C52E5" w:rsidRPr="00D20733" w14:paraId="5446181A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0D8B8DD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3DCD359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048DBC73" w14:textId="77777777" w:rsidR="000C52E5" w:rsidRPr="00D20733" w:rsidRDefault="000C52E5" w:rsidP="00425ECD">
            <w:pPr>
              <w:rPr>
                <w:i/>
                <w:sz w:val="20"/>
              </w:rPr>
            </w:pPr>
            <w:proofErr w:type="spellStart"/>
            <w:r w:rsidRPr="00D20733">
              <w:rPr>
                <w:i/>
                <w:sz w:val="20"/>
              </w:rPr>
              <w:t>Solenopsis</w:t>
            </w:r>
            <w:proofErr w:type="spellEnd"/>
            <w:r w:rsidRPr="00D20733">
              <w:rPr>
                <w:i/>
                <w:sz w:val="20"/>
              </w:rPr>
              <w:t xml:space="preserve"> </w:t>
            </w:r>
            <w:proofErr w:type="spellStart"/>
            <w:r w:rsidRPr="00D20733">
              <w:rPr>
                <w:i/>
                <w:sz w:val="20"/>
              </w:rPr>
              <w:t>invicta</w:t>
            </w:r>
            <w:proofErr w:type="spellEnd"/>
          </w:p>
        </w:tc>
        <w:tc>
          <w:tcPr>
            <w:tcW w:w="1897" w:type="dxa"/>
          </w:tcPr>
          <w:p w14:paraId="4C832C0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5</w:t>
            </w:r>
          </w:p>
        </w:tc>
        <w:tc>
          <w:tcPr>
            <w:tcW w:w="1567" w:type="dxa"/>
            <w:vAlign w:val="bottom"/>
          </w:tcPr>
          <w:p w14:paraId="5F3D788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044</w:t>
            </w:r>
          </w:p>
        </w:tc>
      </w:tr>
      <w:tr w:rsidR="000C52E5" w:rsidRPr="00D20733" w14:paraId="6D866715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</w:tcBorders>
          </w:tcPr>
          <w:p w14:paraId="201792B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</w:tcPr>
          <w:p w14:paraId="43640DD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</w:tcPr>
          <w:p w14:paraId="70747E2C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rosophila melanogaster</w:t>
            </w:r>
          </w:p>
        </w:tc>
        <w:tc>
          <w:tcPr>
            <w:tcW w:w="1897" w:type="dxa"/>
          </w:tcPr>
          <w:p w14:paraId="4019423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567" w:type="dxa"/>
            <w:vAlign w:val="bottom"/>
          </w:tcPr>
          <w:p w14:paraId="240EF980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112</w:t>
            </w:r>
          </w:p>
        </w:tc>
      </w:tr>
      <w:tr w:rsidR="000C52E5" w:rsidRPr="00D20733" w14:paraId="518CDF3C" w14:textId="77777777" w:rsidTr="00001370">
        <w:trPr>
          <w:trHeight w:val="249"/>
        </w:trPr>
        <w:tc>
          <w:tcPr>
            <w:tcW w:w="1109" w:type="dxa"/>
            <w:vMerge/>
            <w:tcBorders>
              <w:top w:val="single" w:sz="4" w:space="0" w:color="000000"/>
              <w:bottom w:val="single" w:sz="18" w:space="0" w:color="000000"/>
            </w:tcBorders>
          </w:tcPr>
          <w:p w14:paraId="582D8AB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79" w:type="dxa"/>
            <w:vMerge/>
            <w:tcBorders>
              <w:bottom w:val="single" w:sz="18" w:space="0" w:color="000000"/>
            </w:tcBorders>
          </w:tcPr>
          <w:p w14:paraId="662E57BA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2718" w:type="dxa"/>
            <w:tcBorders>
              <w:bottom w:val="single" w:sz="18" w:space="0" w:color="000000"/>
            </w:tcBorders>
          </w:tcPr>
          <w:p w14:paraId="1AE879F3" w14:textId="77777777" w:rsidR="000C52E5" w:rsidRPr="00D20733" w:rsidRDefault="000C52E5" w:rsidP="00425ECD">
            <w:pPr>
              <w:rPr>
                <w:i/>
                <w:sz w:val="20"/>
              </w:rPr>
            </w:pPr>
            <w:r w:rsidRPr="00D20733">
              <w:rPr>
                <w:i/>
                <w:sz w:val="20"/>
              </w:rPr>
              <w:t>Danio rerio</w:t>
            </w:r>
          </w:p>
        </w:tc>
        <w:tc>
          <w:tcPr>
            <w:tcW w:w="1897" w:type="dxa"/>
            <w:tcBorders>
              <w:bottom w:val="single" w:sz="18" w:space="0" w:color="000000"/>
            </w:tcBorders>
          </w:tcPr>
          <w:p w14:paraId="639B310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  <w:vAlign w:val="bottom"/>
          </w:tcPr>
          <w:p w14:paraId="53B49389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0.462</w:t>
            </w:r>
          </w:p>
        </w:tc>
      </w:tr>
    </w:tbl>
    <w:p w14:paraId="245CF34A" w14:textId="77777777" w:rsidR="000C52E5" w:rsidRPr="00D20733" w:rsidRDefault="000C52E5" w:rsidP="000C52E5">
      <w:pPr>
        <w:sectPr w:rsidR="000C52E5" w:rsidRPr="00D20733">
          <w:pgSz w:w="12240" w:h="15840"/>
          <w:pgMar w:top="1440" w:right="1440" w:bottom="1440" w:left="1440" w:header="708" w:footer="708" w:gutter="0"/>
          <w:cols w:space="720"/>
        </w:sectPr>
      </w:pPr>
    </w:p>
    <w:p w14:paraId="56CF4933" w14:textId="581B9354" w:rsidR="006470CC" w:rsidRPr="00D20733" w:rsidRDefault="000C52E5" w:rsidP="000C52E5">
      <w:r w:rsidRPr="00D20733">
        <w:rPr>
          <w:b/>
        </w:rPr>
        <w:lastRenderedPageBreak/>
        <w:t>Table S2.</w:t>
      </w:r>
      <w:r w:rsidRPr="00D20733">
        <w:t xml:space="preserve"> FTP links of the reference sequences for the model species used in the study.</w:t>
      </w:r>
    </w:p>
    <w:p w14:paraId="7741A3E1" w14:textId="77777777" w:rsidR="000C52E5" w:rsidRPr="00D20733" w:rsidRDefault="000C52E5" w:rsidP="000C52E5"/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5103"/>
      </w:tblGrid>
      <w:tr w:rsidR="000C52E5" w:rsidRPr="00D20733" w14:paraId="41292EDF" w14:textId="77777777" w:rsidTr="006470CC">
        <w:trPr>
          <w:trHeight w:val="530"/>
        </w:trPr>
        <w:tc>
          <w:tcPr>
            <w:tcW w:w="2405" w:type="dxa"/>
            <w:tcBorders>
              <w:top w:val="single" w:sz="18" w:space="0" w:color="auto"/>
              <w:bottom w:val="single" w:sz="4" w:space="0" w:color="auto"/>
            </w:tcBorders>
          </w:tcPr>
          <w:p w14:paraId="2C38EB7F" w14:textId="77777777" w:rsidR="000C52E5" w:rsidRPr="00D20733" w:rsidRDefault="000C52E5" w:rsidP="00425E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20733"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1EAF2B40" w14:textId="77777777" w:rsidR="000C52E5" w:rsidRPr="00D20733" w:rsidRDefault="000C52E5" w:rsidP="00425E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20733">
              <w:rPr>
                <w:b/>
                <w:sz w:val="20"/>
                <w:szCs w:val="20"/>
                <w:lang w:val="en-US"/>
              </w:rPr>
              <w:t>Reference sequence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4" w:space="0" w:color="auto"/>
            </w:tcBorders>
          </w:tcPr>
          <w:p w14:paraId="411AEDFF" w14:textId="77777777" w:rsidR="000C52E5" w:rsidRPr="00D20733" w:rsidRDefault="000C52E5" w:rsidP="00425E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20733">
              <w:rPr>
                <w:b/>
                <w:sz w:val="20"/>
                <w:szCs w:val="20"/>
                <w:lang w:val="en-US"/>
              </w:rPr>
              <w:t>FTP link</w:t>
            </w:r>
          </w:p>
        </w:tc>
      </w:tr>
      <w:tr w:rsidR="000C52E5" w:rsidRPr="00D20733" w14:paraId="729BC436" w14:textId="77777777" w:rsidTr="006470CC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63F7F5AE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Caenorhabditis elegans</w:t>
            </w:r>
          </w:p>
          <w:p w14:paraId="3A98F7CB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66E996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Genomic 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C1BD3DF" w14:textId="773F5B13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14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caenorhabditis_elegans/dna/</w:t>
              </w:r>
            </w:hyperlink>
          </w:p>
        </w:tc>
      </w:tr>
      <w:tr w:rsidR="000C52E5" w:rsidRPr="00D20733" w14:paraId="01ADF15F" w14:textId="77777777" w:rsidTr="006470CC">
        <w:tc>
          <w:tcPr>
            <w:tcW w:w="2405" w:type="dxa"/>
            <w:vMerge/>
          </w:tcPr>
          <w:p w14:paraId="5CC34047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985DCF4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cDNA </w:t>
            </w:r>
          </w:p>
        </w:tc>
        <w:tc>
          <w:tcPr>
            <w:tcW w:w="5103" w:type="dxa"/>
          </w:tcPr>
          <w:p w14:paraId="2F7A4B77" w14:textId="5495E6D4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15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caenorhabditis_elegans/cdna/</w:t>
              </w:r>
            </w:hyperlink>
          </w:p>
        </w:tc>
      </w:tr>
      <w:tr w:rsidR="000C52E5" w:rsidRPr="00D20733" w14:paraId="1C7409FE" w14:textId="77777777" w:rsidTr="006470CC">
        <w:tc>
          <w:tcPr>
            <w:tcW w:w="2405" w:type="dxa"/>
            <w:vMerge/>
          </w:tcPr>
          <w:p w14:paraId="09117486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AFF632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Non-coding RNA</w:t>
            </w:r>
          </w:p>
        </w:tc>
        <w:tc>
          <w:tcPr>
            <w:tcW w:w="5103" w:type="dxa"/>
          </w:tcPr>
          <w:p w14:paraId="6284D1DE" w14:textId="15C547D5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16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caenorhabditis_elegans/ncrna/</w:t>
              </w:r>
            </w:hyperlink>
          </w:p>
        </w:tc>
      </w:tr>
      <w:tr w:rsidR="000C52E5" w:rsidRPr="00D20733" w14:paraId="6D40275E" w14:textId="77777777" w:rsidTr="006470CC">
        <w:tc>
          <w:tcPr>
            <w:tcW w:w="2405" w:type="dxa"/>
            <w:vMerge/>
          </w:tcPr>
          <w:p w14:paraId="2AB00EAC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F2F9535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103" w:type="dxa"/>
          </w:tcPr>
          <w:p w14:paraId="1F7BD8FD" w14:textId="4C6170AC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17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caenorhabditis_elegans/pep/</w:t>
              </w:r>
            </w:hyperlink>
          </w:p>
        </w:tc>
      </w:tr>
      <w:tr w:rsidR="000C52E5" w:rsidRPr="00D20733" w14:paraId="537755DD" w14:textId="77777777" w:rsidTr="006470CC">
        <w:tc>
          <w:tcPr>
            <w:tcW w:w="2405" w:type="dxa"/>
            <w:vMerge w:val="restart"/>
          </w:tcPr>
          <w:p w14:paraId="51332999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Daphnia magna</w:t>
            </w:r>
          </w:p>
        </w:tc>
        <w:tc>
          <w:tcPr>
            <w:tcW w:w="1843" w:type="dxa"/>
          </w:tcPr>
          <w:p w14:paraId="32CFB484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Genomic </w:t>
            </w:r>
          </w:p>
        </w:tc>
        <w:tc>
          <w:tcPr>
            <w:tcW w:w="5103" w:type="dxa"/>
          </w:tcPr>
          <w:p w14:paraId="654CEEF0" w14:textId="512C5C76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18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aphnia_magna/dna/</w:t>
              </w:r>
            </w:hyperlink>
          </w:p>
        </w:tc>
      </w:tr>
      <w:tr w:rsidR="000C52E5" w:rsidRPr="00D20733" w14:paraId="6F0FAF79" w14:textId="77777777" w:rsidTr="006470CC">
        <w:tc>
          <w:tcPr>
            <w:tcW w:w="2405" w:type="dxa"/>
            <w:vMerge/>
          </w:tcPr>
          <w:p w14:paraId="2425CF9C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99A62B8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cDNA </w:t>
            </w:r>
          </w:p>
        </w:tc>
        <w:tc>
          <w:tcPr>
            <w:tcW w:w="5103" w:type="dxa"/>
          </w:tcPr>
          <w:p w14:paraId="12CA1EE3" w14:textId="2DE3FCE0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19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aphnia_magna/cdna/</w:t>
              </w:r>
            </w:hyperlink>
          </w:p>
        </w:tc>
      </w:tr>
      <w:tr w:rsidR="000C52E5" w:rsidRPr="00D20733" w14:paraId="724513CB" w14:textId="77777777" w:rsidTr="006470CC">
        <w:tc>
          <w:tcPr>
            <w:tcW w:w="2405" w:type="dxa"/>
            <w:vMerge/>
          </w:tcPr>
          <w:p w14:paraId="47CB99F6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8DE4682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Non-coding RNA</w:t>
            </w:r>
          </w:p>
        </w:tc>
        <w:tc>
          <w:tcPr>
            <w:tcW w:w="5103" w:type="dxa"/>
          </w:tcPr>
          <w:p w14:paraId="3243E8C1" w14:textId="1E68E755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0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aphnia_magna/ncrna/</w:t>
              </w:r>
            </w:hyperlink>
          </w:p>
        </w:tc>
      </w:tr>
      <w:tr w:rsidR="000C52E5" w:rsidRPr="00D20733" w14:paraId="50D37DAF" w14:textId="77777777" w:rsidTr="006470CC">
        <w:tc>
          <w:tcPr>
            <w:tcW w:w="2405" w:type="dxa"/>
            <w:vMerge/>
          </w:tcPr>
          <w:p w14:paraId="5F155139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FD9E8EC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103" w:type="dxa"/>
          </w:tcPr>
          <w:p w14:paraId="75C9912E" w14:textId="397F6612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1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aphnia_magna/pep/</w:t>
              </w:r>
            </w:hyperlink>
          </w:p>
        </w:tc>
      </w:tr>
      <w:tr w:rsidR="000C52E5" w:rsidRPr="00D20733" w14:paraId="64ACBF4F" w14:textId="77777777" w:rsidTr="006470CC">
        <w:trPr>
          <w:trHeight w:val="369"/>
        </w:trPr>
        <w:tc>
          <w:tcPr>
            <w:tcW w:w="2405" w:type="dxa"/>
          </w:tcPr>
          <w:p w14:paraId="5C8972AC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Solenopsis</w:t>
            </w:r>
            <w:proofErr w:type="spellEnd"/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invicta</w:t>
            </w:r>
            <w:proofErr w:type="spellEnd"/>
          </w:p>
        </w:tc>
        <w:tc>
          <w:tcPr>
            <w:tcW w:w="1843" w:type="dxa"/>
          </w:tcPr>
          <w:p w14:paraId="200110FF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Genomic </w:t>
            </w:r>
          </w:p>
        </w:tc>
        <w:tc>
          <w:tcPr>
            <w:tcW w:w="5103" w:type="dxa"/>
          </w:tcPr>
          <w:p w14:paraId="63F5B850" w14:textId="677B913C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2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solenopsis_invicta/dna/</w:t>
              </w:r>
            </w:hyperlink>
          </w:p>
        </w:tc>
      </w:tr>
      <w:tr w:rsidR="000C52E5" w:rsidRPr="00D20733" w14:paraId="6FA64818" w14:textId="77777777" w:rsidTr="006470CC">
        <w:tc>
          <w:tcPr>
            <w:tcW w:w="2405" w:type="dxa"/>
          </w:tcPr>
          <w:p w14:paraId="52342944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620014D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cDNA </w:t>
            </w:r>
          </w:p>
        </w:tc>
        <w:tc>
          <w:tcPr>
            <w:tcW w:w="5103" w:type="dxa"/>
          </w:tcPr>
          <w:p w14:paraId="04DEBA86" w14:textId="0A7F9CB1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3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solenopsis_invicta/cdna/</w:t>
              </w:r>
            </w:hyperlink>
          </w:p>
        </w:tc>
      </w:tr>
      <w:tr w:rsidR="000C52E5" w:rsidRPr="00D20733" w14:paraId="7F45AB50" w14:textId="77777777" w:rsidTr="006470CC">
        <w:tc>
          <w:tcPr>
            <w:tcW w:w="2405" w:type="dxa"/>
          </w:tcPr>
          <w:p w14:paraId="5928C15F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B8F2EB5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Non-coding RNA</w:t>
            </w:r>
          </w:p>
        </w:tc>
        <w:tc>
          <w:tcPr>
            <w:tcW w:w="5103" w:type="dxa"/>
          </w:tcPr>
          <w:p w14:paraId="0EFF9D64" w14:textId="5CAAE95F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4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solenopsis_invicta/ncrna/</w:t>
              </w:r>
            </w:hyperlink>
          </w:p>
        </w:tc>
      </w:tr>
      <w:tr w:rsidR="000C52E5" w:rsidRPr="00D20733" w14:paraId="19D0763E" w14:textId="77777777" w:rsidTr="006470CC">
        <w:tc>
          <w:tcPr>
            <w:tcW w:w="2405" w:type="dxa"/>
          </w:tcPr>
          <w:p w14:paraId="2ECA1FCA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B324873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103" w:type="dxa"/>
          </w:tcPr>
          <w:p w14:paraId="731222DD" w14:textId="23C7CEC2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5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solenopsis_invicta/pep/</w:t>
              </w:r>
            </w:hyperlink>
          </w:p>
        </w:tc>
      </w:tr>
      <w:tr w:rsidR="000C52E5" w:rsidRPr="00D20733" w14:paraId="56940AF5" w14:textId="77777777" w:rsidTr="006470CC">
        <w:tc>
          <w:tcPr>
            <w:tcW w:w="2405" w:type="dxa"/>
          </w:tcPr>
          <w:p w14:paraId="6D54E909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Drosophila melanogaster</w:t>
            </w:r>
          </w:p>
        </w:tc>
        <w:tc>
          <w:tcPr>
            <w:tcW w:w="1843" w:type="dxa"/>
          </w:tcPr>
          <w:p w14:paraId="6D7CE72B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Genomic </w:t>
            </w:r>
          </w:p>
        </w:tc>
        <w:tc>
          <w:tcPr>
            <w:tcW w:w="5103" w:type="dxa"/>
          </w:tcPr>
          <w:p w14:paraId="6BBD41D9" w14:textId="4353BBDF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6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rosophila_melanogaster/dna/</w:t>
              </w:r>
            </w:hyperlink>
          </w:p>
        </w:tc>
      </w:tr>
      <w:tr w:rsidR="000C52E5" w:rsidRPr="00D20733" w14:paraId="105EE99A" w14:textId="77777777" w:rsidTr="006470CC">
        <w:tc>
          <w:tcPr>
            <w:tcW w:w="2405" w:type="dxa"/>
          </w:tcPr>
          <w:p w14:paraId="08752CDA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246647D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cDNA </w:t>
            </w:r>
          </w:p>
        </w:tc>
        <w:tc>
          <w:tcPr>
            <w:tcW w:w="5103" w:type="dxa"/>
          </w:tcPr>
          <w:p w14:paraId="3189D937" w14:textId="7E5B3A37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7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rosophila_melanogaster/cdna/</w:t>
              </w:r>
            </w:hyperlink>
          </w:p>
        </w:tc>
      </w:tr>
      <w:tr w:rsidR="000C52E5" w:rsidRPr="00D20733" w14:paraId="4557F747" w14:textId="77777777" w:rsidTr="006470CC">
        <w:tc>
          <w:tcPr>
            <w:tcW w:w="2405" w:type="dxa"/>
          </w:tcPr>
          <w:p w14:paraId="24346B86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A0DBE76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Non-coding RNA</w:t>
            </w:r>
          </w:p>
        </w:tc>
        <w:tc>
          <w:tcPr>
            <w:tcW w:w="5103" w:type="dxa"/>
          </w:tcPr>
          <w:p w14:paraId="4C5072FB" w14:textId="0CD558E1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8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rosophila_melanogaster/ncrna/</w:t>
              </w:r>
            </w:hyperlink>
          </w:p>
        </w:tc>
      </w:tr>
      <w:tr w:rsidR="000C52E5" w:rsidRPr="00D20733" w14:paraId="7CF64B2F" w14:textId="77777777" w:rsidTr="006470CC">
        <w:tc>
          <w:tcPr>
            <w:tcW w:w="2405" w:type="dxa"/>
          </w:tcPr>
          <w:p w14:paraId="5AB62E71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A20821D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103" w:type="dxa"/>
          </w:tcPr>
          <w:p w14:paraId="6C2C5CF0" w14:textId="6FBF5DD1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29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bi.ac.uk/ensemblgenomes/pub/release-51/metazoa/fasta/drosophila_melanogaster/pep/</w:t>
              </w:r>
            </w:hyperlink>
          </w:p>
        </w:tc>
      </w:tr>
      <w:tr w:rsidR="000C52E5" w:rsidRPr="00D20733" w14:paraId="574F5D0B" w14:textId="77777777" w:rsidTr="006470CC">
        <w:tc>
          <w:tcPr>
            <w:tcW w:w="2405" w:type="dxa"/>
          </w:tcPr>
          <w:p w14:paraId="0FAF4EC7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Danio rerio</w:t>
            </w:r>
          </w:p>
        </w:tc>
        <w:tc>
          <w:tcPr>
            <w:tcW w:w="1843" w:type="dxa"/>
          </w:tcPr>
          <w:p w14:paraId="536DCFC8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Genomic </w:t>
            </w:r>
          </w:p>
        </w:tc>
        <w:tc>
          <w:tcPr>
            <w:tcW w:w="5103" w:type="dxa"/>
          </w:tcPr>
          <w:p w14:paraId="36C8FAEE" w14:textId="1B7F0FF7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30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nsembl.org/pub/release-104/fasta/danio_rerio/dna/</w:t>
              </w:r>
            </w:hyperlink>
          </w:p>
        </w:tc>
      </w:tr>
      <w:tr w:rsidR="000C52E5" w:rsidRPr="00D20733" w14:paraId="507E75C5" w14:textId="77777777" w:rsidTr="006470CC">
        <w:tc>
          <w:tcPr>
            <w:tcW w:w="2405" w:type="dxa"/>
          </w:tcPr>
          <w:p w14:paraId="1AB14E02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F0A627E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 xml:space="preserve">cDNA </w:t>
            </w:r>
          </w:p>
        </w:tc>
        <w:tc>
          <w:tcPr>
            <w:tcW w:w="5103" w:type="dxa"/>
          </w:tcPr>
          <w:p w14:paraId="6C71455A" w14:textId="74944614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31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nsembl.org/pub/release-104/fasta/danio_rerio/cdna/</w:t>
              </w:r>
            </w:hyperlink>
          </w:p>
        </w:tc>
      </w:tr>
      <w:tr w:rsidR="000C52E5" w:rsidRPr="00D20733" w14:paraId="2F7B1CDC" w14:textId="77777777" w:rsidTr="006470CC">
        <w:tc>
          <w:tcPr>
            <w:tcW w:w="2405" w:type="dxa"/>
          </w:tcPr>
          <w:p w14:paraId="1E78EBF2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000738A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Non-coding RNA</w:t>
            </w:r>
          </w:p>
        </w:tc>
        <w:tc>
          <w:tcPr>
            <w:tcW w:w="5103" w:type="dxa"/>
          </w:tcPr>
          <w:p w14:paraId="4C5D39B1" w14:textId="775154D0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32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nsembl.org/pub/release-104/fasta/danio_rerio/ncrna/</w:t>
              </w:r>
            </w:hyperlink>
          </w:p>
        </w:tc>
      </w:tr>
      <w:tr w:rsidR="000C52E5" w:rsidRPr="00D20733" w14:paraId="2A88B419" w14:textId="77777777" w:rsidTr="006470CC">
        <w:tc>
          <w:tcPr>
            <w:tcW w:w="2405" w:type="dxa"/>
            <w:tcBorders>
              <w:bottom w:val="single" w:sz="18" w:space="0" w:color="auto"/>
            </w:tcBorders>
          </w:tcPr>
          <w:p w14:paraId="210EEA6E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44454E0" w14:textId="77777777" w:rsidR="000C52E5" w:rsidRPr="00D20733" w:rsidRDefault="000C52E5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20733">
              <w:rPr>
                <w:bCs/>
                <w:i/>
                <w:i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103" w:type="dxa"/>
            <w:tcBorders>
              <w:bottom w:val="single" w:sz="18" w:space="0" w:color="auto"/>
            </w:tcBorders>
          </w:tcPr>
          <w:p w14:paraId="5C790A30" w14:textId="062FB0F8" w:rsidR="000C52E5" w:rsidRPr="00D20733" w:rsidRDefault="00ED4061" w:rsidP="00425ECD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hyperlink r:id="rId33" w:history="1">
              <w:r w:rsidR="000C52E5" w:rsidRPr="00D20733">
                <w:rPr>
                  <w:rStyle w:val="Hyperlink"/>
                  <w:bCs/>
                  <w:i/>
                  <w:iCs/>
                  <w:sz w:val="20"/>
                  <w:szCs w:val="20"/>
                  <w:lang w:val="en-US"/>
                </w:rPr>
                <w:t>http://ftp.ensembl.org/pub/release-104/fasta/danio_rerio/pep/</w:t>
              </w:r>
            </w:hyperlink>
          </w:p>
        </w:tc>
      </w:tr>
    </w:tbl>
    <w:p w14:paraId="5971E2B2" w14:textId="7C6A849E" w:rsidR="00D20733" w:rsidRDefault="00D20733" w:rsidP="000C52E5">
      <w:pPr>
        <w:rPr>
          <w:bCs/>
        </w:rPr>
      </w:pPr>
    </w:p>
    <w:p w14:paraId="1D6EA43A" w14:textId="77777777" w:rsidR="00D20733" w:rsidRDefault="00D20733">
      <w:pPr>
        <w:rPr>
          <w:bCs/>
        </w:rPr>
      </w:pPr>
      <w:r>
        <w:rPr>
          <w:bCs/>
        </w:rPr>
        <w:br w:type="page"/>
      </w:r>
    </w:p>
    <w:p w14:paraId="62B3625A" w14:textId="34EFD03D" w:rsidR="000C52E5" w:rsidRPr="00D20733" w:rsidRDefault="000C52E5" w:rsidP="00160203">
      <w:pPr>
        <w:spacing w:line="276" w:lineRule="auto"/>
      </w:pPr>
      <w:r w:rsidRPr="00D20733">
        <w:rPr>
          <w:b/>
        </w:rPr>
        <w:lastRenderedPageBreak/>
        <w:t>Table S3.</w:t>
      </w:r>
      <w:r w:rsidRPr="00D20733">
        <w:t xml:space="preserve"> Summary for the number of </w:t>
      </w:r>
      <w:r w:rsidR="00410257" w:rsidRPr="00D20733">
        <w:t>individuals</w:t>
      </w:r>
      <w:r w:rsidRPr="00D20733">
        <w:t xml:space="preserve"> and total wet weight (in g) used in constructing the mock communities.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8"/>
        <w:gridCol w:w="1442"/>
        <w:gridCol w:w="1113"/>
        <w:gridCol w:w="1516"/>
        <w:gridCol w:w="1517"/>
        <w:gridCol w:w="1476"/>
        <w:gridCol w:w="1558"/>
      </w:tblGrid>
      <w:tr w:rsidR="000C52E5" w:rsidRPr="00D20733" w14:paraId="42EA2D8F" w14:textId="77777777" w:rsidTr="00425ECD">
        <w:trPr>
          <w:trHeight w:val="500"/>
        </w:trPr>
        <w:tc>
          <w:tcPr>
            <w:tcW w:w="728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16D0F2DC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Trial</w:t>
            </w:r>
          </w:p>
        </w:tc>
        <w:tc>
          <w:tcPr>
            <w:tcW w:w="1442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6901A56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 xml:space="preserve">Temperature </w:t>
            </w:r>
          </w:p>
          <w:p w14:paraId="7F34600C" w14:textId="680437B6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(</w:t>
            </w:r>
            <w:proofErr w:type="gramStart"/>
            <w:r w:rsidRPr="00D20733">
              <w:rPr>
                <w:sz w:val="20"/>
              </w:rPr>
              <w:t>in</w:t>
            </w:r>
            <w:proofErr w:type="gramEnd"/>
            <w:r w:rsidRPr="00D20733">
              <w:rPr>
                <w:sz w:val="20"/>
              </w:rPr>
              <w:t xml:space="preserve"> </w:t>
            </w:r>
            <w:r w:rsidR="00E20317">
              <w:rPr>
                <w:sz w:val="20"/>
              </w:rPr>
              <w:sym w:font="Symbol" w:char="F0B0"/>
            </w:r>
            <w:r w:rsidRPr="00D20733">
              <w:rPr>
                <w:sz w:val="20"/>
              </w:rPr>
              <w:t>C)</w:t>
            </w:r>
          </w:p>
        </w:tc>
        <w:tc>
          <w:tcPr>
            <w:tcW w:w="111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1755AC91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Library type</w:t>
            </w:r>
          </w:p>
        </w:tc>
        <w:tc>
          <w:tcPr>
            <w:tcW w:w="151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4CC9E20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Raw count</w:t>
            </w:r>
          </w:p>
        </w:tc>
        <w:tc>
          <w:tcPr>
            <w:tcW w:w="1517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77F239C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Quality filtering</w:t>
            </w:r>
          </w:p>
        </w:tc>
        <w:tc>
          <w:tcPr>
            <w:tcW w:w="147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22A0844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Sequence contaminant removal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0300708B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Read number normalization</w:t>
            </w:r>
          </w:p>
        </w:tc>
      </w:tr>
      <w:tr w:rsidR="000C52E5" w:rsidRPr="00D20733" w14:paraId="2DE06D95" w14:textId="77777777" w:rsidTr="00425ECD">
        <w:trPr>
          <w:trHeight w:val="237"/>
        </w:trPr>
        <w:tc>
          <w:tcPr>
            <w:tcW w:w="7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E28F1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  <w:p w14:paraId="0A98EC9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14:paraId="27B8C79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CD3C2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  <w:p w14:paraId="3A887CC7" w14:textId="77777777" w:rsidR="000C52E5" w:rsidRPr="00D20733" w:rsidRDefault="000C52E5" w:rsidP="00001370">
            <w:pPr>
              <w:spacing w:line="276" w:lineRule="auto"/>
              <w:jc w:val="center"/>
              <w:rPr>
                <w:sz w:val="20"/>
              </w:rPr>
            </w:pPr>
          </w:p>
          <w:p w14:paraId="2127C08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  <w:p w14:paraId="0D11B38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mRNA</w:t>
            </w:r>
          </w:p>
          <w:p w14:paraId="7B218D52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51377AF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8,678,097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587589C8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8,678,09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14:paraId="3033AA01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7,297,99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490DB4DD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17D34556" w14:textId="77777777" w:rsidTr="00425ECD">
        <w:trPr>
          <w:trHeight w:val="249"/>
        </w:trPr>
        <w:tc>
          <w:tcPr>
            <w:tcW w:w="728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5D8CB2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38F6E286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25D077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75F469C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8,678,097</w:t>
            </w:r>
          </w:p>
        </w:tc>
        <w:tc>
          <w:tcPr>
            <w:tcW w:w="1517" w:type="dxa"/>
            <w:shd w:val="clear" w:color="auto" w:fill="auto"/>
          </w:tcPr>
          <w:p w14:paraId="3C8BA3D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8,678,097</w:t>
            </w:r>
          </w:p>
        </w:tc>
        <w:tc>
          <w:tcPr>
            <w:tcW w:w="1476" w:type="dxa"/>
            <w:shd w:val="clear" w:color="auto" w:fill="auto"/>
          </w:tcPr>
          <w:p w14:paraId="5418EB6F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906,652</w:t>
            </w:r>
          </w:p>
        </w:tc>
        <w:tc>
          <w:tcPr>
            <w:tcW w:w="1558" w:type="dxa"/>
            <w:shd w:val="clear" w:color="auto" w:fill="auto"/>
          </w:tcPr>
          <w:p w14:paraId="5B0CDEF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1BDFB32C" w14:textId="77777777" w:rsidTr="00425ECD">
        <w:trPr>
          <w:trHeight w:val="249"/>
        </w:trPr>
        <w:tc>
          <w:tcPr>
            <w:tcW w:w="728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F17BB4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6C784DC2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E4C09C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2621074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5,895,726</w:t>
            </w:r>
          </w:p>
        </w:tc>
        <w:tc>
          <w:tcPr>
            <w:tcW w:w="1517" w:type="dxa"/>
            <w:shd w:val="clear" w:color="auto" w:fill="auto"/>
          </w:tcPr>
          <w:p w14:paraId="5C2096F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5,895,726</w:t>
            </w:r>
          </w:p>
        </w:tc>
        <w:tc>
          <w:tcPr>
            <w:tcW w:w="1476" w:type="dxa"/>
            <w:shd w:val="clear" w:color="auto" w:fill="auto"/>
          </w:tcPr>
          <w:p w14:paraId="694C64B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5,036,498</w:t>
            </w:r>
          </w:p>
        </w:tc>
        <w:tc>
          <w:tcPr>
            <w:tcW w:w="1558" w:type="dxa"/>
            <w:shd w:val="clear" w:color="auto" w:fill="auto"/>
          </w:tcPr>
          <w:p w14:paraId="32C071EF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0D539A19" w14:textId="77777777" w:rsidTr="00425ECD">
        <w:trPr>
          <w:trHeight w:val="249"/>
        </w:trPr>
        <w:tc>
          <w:tcPr>
            <w:tcW w:w="728" w:type="dxa"/>
            <w:vMerge w:val="restart"/>
            <w:shd w:val="clear" w:color="auto" w:fill="auto"/>
          </w:tcPr>
          <w:p w14:paraId="6FE94E3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</w:t>
            </w:r>
          </w:p>
          <w:p w14:paraId="646971E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3C43D5D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16F0C3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6C3490E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  <w:shd w:val="clear" w:color="auto" w:fill="EEEEEE"/>
              </w:rPr>
              <w:t>29,049,006</w:t>
            </w:r>
          </w:p>
        </w:tc>
        <w:tc>
          <w:tcPr>
            <w:tcW w:w="1517" w:type="dxa"/>
            <w:shd w:val="clear" w:color="auto" w:fill="auto"/>
          </w:tcPr>
          <w:p w14:paraId="37A75EC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  <w:shd w:val="clear" w:color="auto" w:fill="EEEEEE"/>
              </w:rPr>
              <w:t>29,049,006</w:t>
            </w:r>
          </w:p>
        </w:tc>
        <w:tc>
          <w:tcPr>
            <w:tcW w:w="1476" w:type="dxa"/>
            <w:shd w:val="clear" w:color="auto" w:fill="auto"/>
          </w:tcPr>
          <w:p w14:paraId="2AEC047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  <w:shd w:val="clear" w:color="auto" w:fill="EEEEEE"/>
              </w:rPr>
              <w:t>28,112,868</w:t>
            </w:r>
          </w:p>
        </w:tc>
        <w:tc>
          <w:tcPr>
            <w:tcW w:w="1558" w:type="dxa"/>
            <w:shd w:val="clear" w:color="auto" w:fill="auto"/>
          </w:tcPr>
          <w:p w14:paraId="3B74DD1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560E13A5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5B4B6E8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77DBE26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98A179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51B8958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616,488</w:t>
            </w:r>
          </w:p>
        </w:tc>
        <w:tc>
          <w:tcPr>
            <w:tcW w:w="1517" w:type="dxa"/>
            <w:shd w:val="clear" w:color="auto" w:fill="auto"/>
          </w:tcPr>
          <w:p w14:paraId="314C944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616,488</w:t>
            </w:r>
          </w:p>
        </w:tc>
        <w:tc>
          <w:tcPr>
            <w:tcW w:w="1476" w:type="dxa"/>
            <w:shd w:val="clear" w:color="auto" w:fill="auto"/>
          </w:tcPr>
          <w:p w14:paraId="61E0A7BA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0,365,611</w:t>
            </w:r>
          </w:p>
        </w:tc>
        <w:tc>
          <w:tcPr>
            <w:tcW w:w="1558" w:type="dxa"/>
            <w:shd w:val="clear" w:color="auto" w:fill="auto"/>
          </w:tcPr>
          <w:p w14:paraId="028F7F2A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2D6A4929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7514934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3163290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42A5673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2743503F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118,045</w:t>
            </w:r>
          </w:p>
        </w:tc>
        <w:tc>
          <w:tcPr>
            <w:tcW w:w="1517" w:type="dxa"/>
            <w:shd w:val="clear" w:color="auto" w:fill="auto"/>
          </w:tcPr>
          <w:p w14:paraId="5C6A4BE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118,045</w:t>
            </w:r>
          </w:p>
        </w:tc>
        <w:tc>
          <w:tcPr>
            <w:tcW w:w="1476" w:type="dxa"/>
            <w:shd w:val="clear" w:color="auto" w:fill="auto"/>
          </w:tcPr>
          <w:p w14:paraId="74EE3CD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9,979,772</w:t>
            </w:r>
          </w:p>
        </w:tc>
        <w:tc>
          <w:tcPr>
            <w:tcW w:w="1558" w:type="dxa"/>
            <w:shd w:val="clear" w:color="auto" w:fill="auto"/>
          </w:tcPr>
          <w:p w14:paraId="72A1348F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1911A679" w14:textId="77777777" w:rsidTr="00425ECD">
        <w:trPr>
          <w:trHeight w:val="249"/>
        </w:trPr>
        <w:tc>
          <w:tcPr>
            <w:tcW w:w="728" w:type="dxa"/>
            <w:vMerge w:val="restart"/>
            <w:shd w:val="clear" w:color="auto" w:fill="auto"/>
          </w:tcPr>
          <w:p w14:paraId="6185836F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3</w:t>
            </w:r>
          </w:p>
          <w:p w14:paraId="5A10157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36151FE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63766D7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515221B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5,788,436</w:t>
            </w:r>
          </w:p>
        </w:tc>
        <w:tc>
          <w:tcPr>
            <w:tcW w:w="1517" w:type="dxa"/>
            <w:shd w:val="clear" w:color="auto" w:fill="auto"/>
          </w:tcPr>
          <w:p w14:paraId="56E3EE6D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5,788,436</w:t>
            </w:r>
          </w:p>
        </w:tc>
        <w:tc>
          <w:tcPr>
            <w:tcW w:w="1476" w:type="dxa"/>
            <w:shd w:val="clear" w:color="auto" w:fill="auto"/>
          </w:tcPr>
          <w:p w14:paraId="013EA4F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  <w:tc>
          <w:tcPr>
            <w:tcW w:w="1558" w:type="dxa"/>
            <w:shd w:val="clear" w:color="auto" w:fill="auto"/>
          </w:tcPr>
          <w:p w14:paraId="5B4C4C22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004F22DE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552C210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18FC2F2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DA9158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7AAB9E4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413,509</w:t>
            </w:r>
          </w:p>
        </w:tc>
        <w:tc>
          <w:tcPr>
            <w:tcW w:w="1517" w:type="dxa"/>
            <w:shd w:val="clear" w:color="auto" w:fill="auto"/>
          </w:tcPr>
          <w:p w14:paraId="24E3F98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413,509</w:t>
            </w:r>
          </w:p>
        </w:tc>
        <w:tc>
          <w:tcPr>
            <w:tcW w:w="1476" w:type="dxa"/>
            <w:shd w:val="clear" w:color="auto" w:fill="auto"/>
          </w:tcPr>
          <w:p w14:paraId="58E7E9D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  <w:tc>
          <w:tcPr>
            <w:tcW w:w="1558" w:type="dxa"/>
            <w:shd w:val="clear" w:color="auto" w:fill="auto"/>
          </w:tcPr>
          <w:p w14:paraId="5402890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4,765,099</w:t>
            </w:r>
          </w:p>
        </w:tc>
      </w:tr>
      <w:tr w:rsidR="000C52E5" w:rsidRPr="00D20733" w14:paraId="0257CAC4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76F94BE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tcBorders>
              <w:bottom w:val="single" w:sz="4" w:space="0" w:color="000000"/>
            </w:tcBorders>
            <w:shd w:val="clear" w:color="auto" w:fill="auto"/>
          </w:tcPr>
          <w:p w14:paraId="54E1D208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1113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643618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tcBorders>
              <w:bottom w:val="single" w:sz="4" w:space="0" w:color="000000"/>
            </w:tcBorders>
            <w:shd w:val="clear" w:color="auto" w:fill="auto"/>
          </w:tcPr>
          <w:p w14:paraId="12019C7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413,509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auto"/>
          </w:tcPr>
          <w:p w14:paraId="62DB3C3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413,50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val="clear" w:color="auto" w:fill="auto"/>
          </w:tcPr>
          <w:p w14:paraId="0FA30246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0,340,297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auto"/>
          </w:tcPr>
          <w:p w14:paraId="7B9AF28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046EE2C0" w14:textId="77777777" w:rsidTr="00425ECD">
        <w:trPr>
          <w:trHeight w:val="249"/>
        </w:trPr>
        <w:tc>
          <w:tcPr>
            <w:tcW w:w="728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D0A75E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</w:t>
            </w:r>
          </w:p>
          <w:p w14:paraId="155906D2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</w:tcBorders>
            <w:shd w:val="clear" w:color="auto" w:fill="auto"/>
          </w:tcPr>
          <w:p w14:paraId="136754D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E2DCE68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  <w:p w14:paraId="3E546EF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  <w:p w14:paraId="48326F1F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  <w:p w14:paraId="51DDCD3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total RNA</w:t>
            </w:r>
          </w:p>
          <w:p w14:paraId="45172986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single" w:sz="4" w:space="0" w:color="000000"/>
            </w:tcBorders>
            <w:shd w:val="clear" w:color="auto" w:fill="auto"/>
          </w:tcPr>
          <w:p w14:paraId="24A0D266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892,680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auto"/>
          </w:tcPr>
          <w:p w14:paraId="48B448E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892,680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val="clear" w:color="auto" w:fill="auto"/>
          </w:tcPr>
          <w:p w14:paraId="475E9CF1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1,850,634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auto"/>
          </w:tcPr>
          <w:p w14:paraId="13B7922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749EC728" w14:textId="77777777" w:rsidTr="00425ECD">
        <w:trPr>
          <w:trHeight w:val="249"/>
        </w:trPr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2CFD878A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15457DE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25FC707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60738C1A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0,998,696</w:t>
            </w:r>
          </w:p>
        </w:tc>
        <w:tc>
          <w:tcPr>
            <w:tcW w:w="1517" w:type="dxa"/>
            <w:shd w:val="clear" w:color="auto" w:fill="auto"/>
          </w:tcPr>
          <w:p w14:paraId="4BD2997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0,998,696</w:t>
            </w:r>
          </w:p>
        </w:tc>
        <w:tc>
          <w:tcPr>
            <w:tcW w:w="1476" w:type="dxa"/>
            <w:shd w:val="clear" w:color="auto" w:fill="auto"/>
          </w:tcPr>
          <w:p w14:paraId="6957144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0,230,186</w:t>
            </w:r>
          </w:p>
        </w:tc>
        <w:tc>
          <w:tcPr>
            <w:tcW w:w="1558" w:type="dxa"/>
            <w:shd w:val="clear" w:color="auto" w:fill="auto"/>
          </w:tcPr>
          <w:p w14:paraId="4CB270D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29E389B7" w14:textId="77777777" w:rsidTr="00425ECD">
        <w:trPr>
          <w:trHeight w:val="249"/>
        </w:trPr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0A4B437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04670DE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008D5E8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4A70A521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0,018,702</w:t>
            </w:r>
          </w:p>
        </w:tc>
        <w:tc>
          <w:tcPr>
            <w:tcW w:w="1517" w:type="dxa"/>
            <w:shd w:val="clear" w:color="auto" w:fill="auto"/>
          </w:tcPr>
          <w:p w14:paraId="5E7BCA6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0,018,702</w:t>
            </w:r>
          </w:p>
        </w:tc>
        <w:tc>
          <w:tcPr>
            <w:tcW w:w="1476" w:type="dxa"/>
            <w:shd w:val="clear" w:color="auto" w:fill="auto"/>
          </w:tcPr>
          <w:p w14:paraId="4E1036B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1,696,707</w:t>
            </w:r>
          </w:p>
        </w:tc>
        <w:tc>
          <w:tcPr>
            <w:tcW w:w="1558" w:type="dxa"/>
            <w:shd w:val="clear" w:color="auto" w:fill="auto"/>
          </w:tcPr>
          <w:p w14:paraId="5F10FDC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43EFA98A" w14:textId="77777777" w:rsidTr="00425ECD">
        <w:trPr>
          <w:trHeight w:val="249"/>
        </w:trPr>
        <w:tc>
          <w:tcPr>
            <w:tcW w:w="728" w:type="dxa"/>
            <w:vMerge w:val="restart"/>
            <w:shd w:val="clear" w:color="auto" w:fill="auto"/>
          </w:tcPr>
          <w:p w14:paraId="1926F89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</w:t>
            </w:r>
          </w:p>
          <w:p w14:paraId="071B7AC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4442919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48D83183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28F0386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  <w:shd w:val="clear" w:color="auto" w:fill="EEEEEE"/>
              </w:rPr>
              <w:t>36,387,892</w:t>
            </w:r>
          </w:p>
        </w:tc>
        <w:tc>
          <w:tcPr>
            <w:tcW w:w="1517" w:type="dxa"/>
            <w:shd w:val="clear" w:color="auto" w:fill="auto"/>
          </w:tcPr>
          <w:p w14:paraId="22B0515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  <w:shd w:val="clear" w:color="auto" w:fill="EEEEEE"/>
              </w:rPr>
              <w:t>36,387,892</w:t>
            </w:r>
          </w:p>
        </w:tc>
        <w:tc>
          <w:tcPr>
            <w:tcW w:w="1476" w:type="dxa"/>
            <w:shd w:val="clear" w:color="auto" w:fill="auto"/>
          </w:tcPr>
          <w:p w14:paraId="612C1CA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3,717,275</w:t>
            </w:r>
          </w:p>
        </w:tc>
        <w:tc>
          <w:tcPr>
            <w:tcW w:w="1558" w:type="dxa"/>
            <w:shd w:val="clear" w:color="auto" w:fill="auto"/>
          </w:tcPr>
          <w:p w14:paraId="74538A5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3C5CE74A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5C47DCF0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4BF3B9C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602BECC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1027591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828,942</w:t>
            </w:r>
          </w:p>
        </w:tc>
        <w:tc>
          <w:tcPr>
            <w:tcW w:w="1517" w:type="dxa"/>
            <w:shd w:val="clear" w:color="auto" w:fill="auto"/>
          </w:tcPr>
          <w:p w14:paraId="5090EC0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828,942</w:t>
            </w:r>
          </w:p>
        </w:tc>
        <w:tc>
          <w:tcPr>
            <w:tcW w:w="1476" w:type="dxa"/>
            <w:shd w:val="clear" w:color="auto" w:fill="auto"/>
          </w:tcPr>
          <w:p w14:paraId="62BB458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1,411,384</w:t>
            </w:r>
          </w:p>
        </w:tc>
        <w:tc>
          <w:tcPr>
            <w:tcW w:w="1558" w:type="dxa"/>
            <w:shd w:val="clear" w:color="auto" w:fill="auto"/>
          </w:tcPr>
          <w:p w14:paraId="4567DB82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3568246C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5321CC4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52A6F48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69FF70A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0791847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8,413,054</w:t>
            </w:r>
          </w:p>
        </w:tc>
        <w:tc>
          <w:tcPr>
            <w:tcW w:w="1517" w:type="dxa"/>
            <w:shd w:val="clear" w:color="auto" w:fill="auto"/>
          </w:tcPr>
          <w:p w14:paraId="7492D1B8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8,413,054</w:t>
            </w:r>
          </w:p>
        </w:tc>
        <w:tc>
          <w:tcPr>
            <w:tcW w:w="1476" w:type="dxa"/>
            <w:shd w:val="clear" w:color="auto" w:fill="auto"/>
          </w:tcPr>
          <w:p w14:paraId="3F84648C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354,411</w:t>
            </w:r>
          </w:p>
        </w:tc>
        <w:tc>
          <w:tcPr>
            <w:tcW w:w="1558" w:type="dxa"/>
            <w:shd w:val="clear" w:color="auto" w:fill="auto"/>
          </w:tcPr>
          <w:p w14:paraId="55122D7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323C688E" w14:textId="77777777" w:rsidTr="00425ECD">
        <w:trPr>
          <w:trHeight w:val="249"/>
        </w:trPr>
        <w:tc>
          <w:tcPr>
            <w:tcW w:w="728" w:type="dxa"/>
            <w:vMerge w:val="restart"/>
            <w:shd w:val="clear" w:color="auto" w:fill="auto"/>
          </w:tcPr>
          <w:p w14:paraId="774A216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3</w:t>
            </w:r>
          </w:p>
          <w:p w14:paraId="71F0EC12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429D6573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0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2B49D0CF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49DC5B7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316,778</w:t>
            </w:r>
          </w:p>
        </w:tc>
        <w:tc>
          <w:tcPr>
            <w:tcW w:w="1517" w:type="dxa"/>
            <w:shd w:val="clear" w:color="auto" w:fill="auto"/>
          </w:tcPr>
          <w:p w14:paraId="25AE661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1,316,778</w:t>
            </w:r>
          </w:p>
        </w:tc>
        <w:tc>
          <w:tcPr>
            <w:tcW w:w="1476" w:type="dxa"/>
            <w:shd w:val="clear" w:color="auto" w:fill="auto"/>
          </w:tcPr>
          <w:p w14:paraId="2E8E284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2,345,844</w:t>
            </w:r>
          </w:p>
        </w:tc>
        <w:tc>
          <w:tcPr>
            <w:tcW w:w="1558" w:type="dxa"/>
            <w:shd w:val="clear" w:color="auto" w:fill="auto"/>
          </w:tcPr>
          <w:p w14:paraId="1EAB71E0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1BC82B46" w14:textId="77777777" w:rsidTr="00425ECD">
        <w:trPr>
          <w:trHeight w:val="249"/>
        </w:trPr>
        <w:tc>
          <w:tcPr>
            <w:tcW w:w="728" w:type="dxa"/>
            <w:vMerge/>
            <w:shd w:val="clear" w:color="auto" w:fill="auto"/>
          </w:tcPr>
          <w:p w14:paraId="5283E2AE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shd w:val="clear" w:color="auto" w:fill="auto"/>
          </w:tcPr>
          <w:p w14:paraId="289C17E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19</w:t>
            </w:r>
          </w:p>
        </w:tc>
        <w:tc>
          <w:tcPr>
            <w:tcW w:w="111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074E124D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5920C07B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7,871,203</w:t>
            </w:r>
          </w:p>
        </w:tc>
        <w:tc>
          <w:tcPr>
            <w:tcW w:w="1517" w:type="dxa"/>
            <w:shd w:val="clear" w:color="auto" w:fill="auto"/>
          </w:tcPr>
          <w:p w14:paraId="5885047A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7,871,203</w:t>
            </w:r>
          </w:p>
        </w:tc>
        <w:tc>
          <w:tcPr>
            <w:tcW w:w="1476" w:type="dxa"/>
            <w:shd w:val="clear" w:color="auto" w:fill="auto"/>
          </w:tcPr>
          <w:p w14:paraId="0209955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306,138</w:t>
            </w:r>
          </w:p>
        </w:tc>
        <w:tc>
          <w:tcPr>
            <w:tcW w:w="1558" w:type="dxa"/>
            <w:shd w:val="clear" w:color="auto" w:fill="auto"/>
          </w:tcPr>
          <w:p w14:paraId="44B2D5FD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  <w:tr w:rsidR="000C52E5" w:rsidRPr="00D20733" w14:paraId="1B7CD147" w14:textId="77777777" w:rsidTr="00425ECD">
        <w:trPr>
          <w:trHeight w:val="249"/>
        </w:trPr>
        <w:tc>
          <w:tcPr>
            <w:tcW w:w="72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930D72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442" w:type="dxa"/>
            <w:tcBorders>
              <w:bottom w:val="single" w:sz="18" w:space="0" w:color="auto"/>
            </w:tcBorders>
            <w:shd w:val="clear" w:color="auto" w:fill="auto"/>
          </w:tcPr>
          <w:p w14:paraId="11BB9C69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sz w:val="20"/>
              </w:rPr>
              <w:t>28</w:t>
            </w:r>
          </w:p>
        </w:tc>
        <w:tc>
          <w:tcPr>
            <w:tcW w:w="1113" w:type="dxa"/>
            <w:vMerge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</w:tcPr>
          <w:p w14:paraId="656C316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</w:rPr>
            </w:pPr>
          </w:p>
        </w:tc>
        <w:tc>
          <w:tcPr>
            <w:tcW w:w="1516" w:type="dxa"/>
            <w:tcBorders>
              <w:bottom w:val="single" w:sz="18" w:space="0" w:color="auto"/>
            </w:tcBorders>
            <w:shd w:val="clear" w:color="auto" w:fill="auto"/>
          </w:tcPr>
          <w:p w14:paraId="02B0EECE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7,713,476</w:t>
            </w:r>
          </w:p>
        </w:tc>
        <w:tc>
          <w:tcPr>
            <w:tcW w:w="1517" w:type="dxa"/>
            <w:tcBorders>
              <w:bottom w:val="single" w:sz="18" w:space="0" w:color="auto"/>
            </w:tcBorders>
            <w:shd w:val="clear" w:color="auto" w:fill="auto"/>
          </w:tcPr>
          <w:p w14:paraId="58C5FDE5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37,713,476</w:t>
            </w:r>
          </w:p>
        </w:tc>
        <w:tc>
          <w:tcPr>
            <w:tcW w:w="1476" w:type="dxa"/>
            <w:tcBorders>
              <w:bottom w:val="single" w:sz="18" w:space="0" w:color="auto"/>
            </w:tcBorders>
            <w:shd w:val="clear" w:color="auto" w:fill="auto"/>
          </w:tcPr>
          <w:p w14:paraId="3EAA28B7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26,937,424</w:t>
            </w:r>
          </w:p>
        </w:tc>
        <w:tc>
          <w:tcPr>
            <w:tcW w:w="1558" w:type="dxa"/>
            <w:tcBorders>
              <w:bottom w:val="single" w:sz="18" w:space="0" w:color="auto"/>
            </w:tcBorders>
            <w:shd w:val="clear" w:color="auto" w:fill="auto"/>
          </w:tcPr>
          <w:p w14:paraId="20E8BBE4" w14:textId="77777777" w:rsidR="000C52E5" w:rsidRPr="00D20733" w:rsidRDefault="000C52E5" w:rsidP="00425ECD">
            <w:pPr>
              <w:spacing w:line="276" w:lineRule="auto"/>
              <w:jc w:val="center"/>
              <w:rPr>
                <w:sz w:val="20"/>
              </w:rPr>
            </w:pPr>
            <w:r w:rsidRPr="00D20733">
              <w:rPr>
                <w:color w:val="000000"/>
                <w:sz w:val="20"/>
              </w:rPr>
              <w:t>18,299,638</w:t>
            </w:r>
          </w:p>
        </w:tc>
      </w:tr>
    </w:tbl>
    <w:p w14:paraId="1E755428" w14:textId="3E51A223" w:rsidR="00D20733" w:rsidRDefault="00D20733" w:rsidP="000C52E5"/>
    <w:p w14:paraId="5CC5F939" w14:textId="77777777" w:rsidR="00D20733" w:rsidRDefault="00D20733">
      <w:r>
        <w:br w:type="page"/>
      </w:r>
    </w:p>
    <w:p w14:paraId="3A312C9C" w14:textId="6F147C04" w:rsidR="000C52E5" w:rsidRPr="00D20733" w:rsidRDefault="000C52E5" w:rsidP="00160203">
      <w:pPr>
        <w:spacing w:line="276" w:lineRule="auto"/>
        <w:ind w:right="-891"/>
        <w:rPr>
          <w:color w:val="000000"/>
        </w:rPr>
      </w:pPr>
      <w:r w:rsidRPr="00D20733">
        <w:rPr>
          <w:b/>
          <w:color w:val="000000"/>
        </w:rPr>
        <w:lastRenderedPageBreak/>
        <w:t>Table S4.</w:t>
      </w:r>
      <w:r w:rsidRPr="00D20733">
        <w:rPr>
          <w:color w:val="000000"/>
        </w:rPr>
        <w:t xml:space="preserve"> Parameter estimates for the regressions between </w:t>
      </w:r>
      <w:r w:rsidR="006470CC">
        <w:rPr>
          <w:color w:val="000000"/>
        </w:rPr>
        <w:t xml:space="preserve">the natural logarithm (ln) of </w:t>
      </w:r>
      <w:r w:rsidRPr="00D20733">
        <w:rPr>
          <w:color w:val="000000"/>
        </w:rPr>
        <w:t>temperature-corrected transcript abundance [</w:t>
      </w:r>
      <w:proofErr w:type="gramStart"/>
      <w:r w:rsidRPr="00D20733">
        <w:rPr>
          <w:color w:val="000000"/>
        </w:rPr>
        <w:t>ln(</w:t>
      </w:r>
      <w:proofErr w:type="spellStart"/>
      <w:proofErr w:type="gramEnd"/>
      <w:r w:rsidRPr="00D20733">
        <w:rPr>
          <w:color w:val="000000"/>
        </w:rPr>
        <w:t>Re</w:t>
      </w:r>
      <w:r w:rsidRPr="00001370">
        <w:rPr>
          <w:i/>
          <w:iCs/>
          <w:color w:val="000000"/>
          <w:vertAlign w:val="superscript"/>
        </w:rPr>
        <w:t>E</w:t>
      </w:r>
      <w:proofErr w:type="spellEnd"/>
      <w:r w:rsidRPr="00D20733">
        <w:rPr>
          <w:color w:val="000000"/>
          <w:vertAlign w:val="superscript"/>
        </w:rPr>
        <w:t>/</w:t>
      </w:r>
      <w:proofErr w:type="spellStart"/>
      <w:r w:rsidRPr="00001370">
        <w:rPr>
          <w:i/>
          <w:iCs/>
          <w:color w:val="000000"/>
          <w:vertAlign w:val="superscript"/>
        </w:rPr>
        <w:t>kT</w:t>
      </w:r>
      <w:proofErr w:type="spellEnd"/>
      <w:r w:rsidRPr="00D20733">
        <w:rPr>
          <w:color w:val="000000"/>
        </w:rPr>
        <w:t>) vs individual body mass (in g) of selected mitochondrial and nuclear genes.</w:t>
      </w:r>
    </w:p>
    <w:tbl>
      <w:tblPr>
        <w:tblW w:w="9117" w:type="dxa"/>
        <w:tblLayout w:type="fixed"/>
        <w:tblLook w:val="0400" w:firstRow="0" w:lastRow="0" w:firstColumn="0" w:lastColumn="0" w:noHBand="0" w:noVBand="1"/>
      </w:tblPr>
      <w:tblGrid>
        <w:gridCol w:w="1701"/>
        <w:gridCol w:w="1134"/>
        <w:gridCol w:w="1532"/>
        <w:gridCol w:w="1321"/>
        <w:gridCol w:w="1275"/>
        <w:gridCol w:w="1117"/>
        <w:gridCol w:w="1037"/>
      </w:tblGrid>
      <w:tr w:rsidR="000C52E5" w:rsidRPr="00D20733" w14:paraId="68FFF5F2" w14:textId="77777777" w:rsidTr="00425ECD">
        <w:trPr>
          <w:trHeight w:val="295"/>
        </w:trPr>
        <w:tc>
          <w:tcPr>
            <w:tcW w:w="17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2B5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Source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C48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Gene</w:t>
            </w:r>
          </w:p>
        </w:tc>
        <w:tc>
          <w:tcPr>
            <w:tcW w:w="6282" w:type="dxa"/>
            <w:gridSpan w:val="5"/>
            <w:tcBorders>
              <w:top w:val="single" w:sz="18" w:space="0" w:color="000000"/>
              <w:bottom w:val="single" w:sz="4" w:space="0" w:color="000000"/>
            </w:tcBorders>
          </w:tcPr>
          <w:p w14:paraId="3D906F05" w14:textId="2B45D9E8" w:rsidR="000C52E5" w:rsidRPr="00D20733" w:rsidRDefault="000C52E5" w:rsidP="00425ECD">
            <w:pPr>
              <w:jc w:val="center"/>
              <w:rPr>
                <w:sz w:val="20"/>
              </w:rPr>
            </w:pPr>
            <w:proofErr w:type="gramStart"/>
            <w:r w:rsidRPr="00D20733">
              <w:rPr>
                <w:color w:val="000000"/>
                <w:sz w:val="20"/>
              </w:rPr>
              <w:t>ln(</w:t>
            </w:r>
            <w:proofErr w:type="gramEnd"/>
            <w:r w:rsidRPr="00D20733">
              <w:rPr>
                <w:color w:val="000000"/>
                <w:sz w:val="20"/>
              </w:rPr>
              <w:t>Re</w:t>
            </w:r>
            <w:r w:rsidRPr="00001370">
              <w:rPr>
                <w:i/>
                <w:iCs/>
                <w:color w:val="000000"/>
                <w:sz w:val="20"/>
                <w:vertAlign w:val="superscript"/>
              </w:rPr>
              <w:t>E</w:t>
            </w:r>
            <w:r w:rsidRPr="00D20733">
              <w:rPr>
                <w:color w:val="000000"/>
                <w:sz w:val="20"/>
                <w:vertAlign w:val="superscript"/>
              </w:rPr>
              <w:t>/</w:t>
            </w:r>
            <w:r w:rsidRPr="00001370">
              <w:rPr>
                <w:i/>
                <w:iCs/>
                <w:color w:val="000000"/>
                <w:sz w:val="20"/>
                <w:vertAlign w:val="superscript"/>
              </w:rPr>
              <w:t>kT</w:t>
            </w:r>
            <w:r w:rsidRPr="00D20733">
              <w:rPr>
                <w:color w:val="000000"/>
                <w:sz w:val="20"/>
              </w:rPr>
              <w:t>) vs ln(</w:t>
            </w:r>
            <w:r w:rsidRPr="00001370">
              <w:rPr>
                <w:i/>
                <w:iCs/>
                <w:color w:val="000000"/>
                <w:sz w:val="20"/>
              </w:rPr>
              <w:t>M</w:t>
            </w:r>
            <w:r w:rsidRPr="00D20733">
              <w:rPr>
                <w:color w:val="000000"/>
                <w:sz w:val="20"/>
              </w:rPr>
              <w:t>)</w:t>
            </w:r>
          </w:p>
        </w:tc>
      </w:tr>
      <w:tr w:rsidR="000C52E5" w:rsidRPr="00D20733" w14:paraId="5213A903" w14:textId="77777777" w:rsidTr="00425ECD">
        <w:trPr>
          <w:trHeight w:val="501"/>
        </w:trPr>
        <w:tc>
          <w:tcPr>
            <w:tcW w:w="1701" w:type="dxa"/>
            <w:vMerge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2AA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AF38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</w:rPr>
            </w:pP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EF406" w14:textId="0F316CA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 xml:space="preserve">Fitted </w:t>
            </w:r>
            <w:r w:rsidR="00410257" w:rsidRPr="00D20733">
              <w:rPr>
                <w:rFonts w:eastAsia="Calibri"/>
                <w:color w:val="000000"/>
                <w:sz w:val="20"/>
              </w:rPr>
              <w:t>slope</w:t>
            </w:r>
            <w:r w:rsidRPr="00D20733">
              <w:rPr>
                <w:rFonts w:eastAsia="Calibri"/>
                <w:color w:val="000000"/>
                <w:sz w:val="20"/>
              </w:rPr>
              <w:t xml:space="preserve"> </w:t>
            </w:r>
            <w:r w:rsidRPr="00D20733">
              <w:rPr>
                <w:rFonts w:eastAsia="Calibri"/>
                <w:color w:val="202124"/>
                <w:sz w:val="20"/>
                <w:highlight w:val="white"/>
              </w:rPr>
              <w:t xml:space="preserve">± </w:t>
            </w:r>
            <w:r w:rsidRPr="00D20733">
              <w:rPr>
                <w:rFonts w:eastAsia="Calibri"/>
                <w:color w:val="000000"/>
                <w:sz w:val="20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46D9C" w14:textId="0DC1F414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 xml:space="preserve">Predicted </w:t>
            </w:r>
            <w:r w:rsidR="00410257" w:rsidRPr="00D20733">
              <w:rPr>
                <w:rFonts w:eastAsia="Calibri"/>
                <w:color w:val="000000"/>
                <w:sz w:val="20"/>
              </w:rPr>
              <w:t>slop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DD4F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Intercep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EB7C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 xml:space="preserve">Adjusted </w:t>
            </w:r>
            <w:r w:rsidRPr="00001370">
              <w:rPr>
                <w:rFonts w:eastAsia="Calibri"/>
                <w:i/>
                <w:iCs/>
                <w:color w:val="000000"/>
                <w:sz w:val="20"/>
              </w:rPr>
              <w:t>R</w:t>
            </w:r>
            <w:r w:rsidRPr="00D20733">
              <w:rPr>
                <w:rFonts w:eastAsia="Calibr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E31A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001370">
              <w:rPr>
                <w:i/>
                <w:iCs/>
                <w:color w:val="000000"/>
                <w:sz w:val="20"/>
              </w:rPr>
              <w:t>P</w:t>
            </w:r>
            <w:r w:rsidRPr="00D20733">
              <w:rPr>
                <w:rFonts w:eastAsia="Calibri"/>
                <w:color w:val="000000"/>
                <w:sz w:val="20"/>
              </w:rPr>
              <w:t>-value</w:t>
            </w:r>
          </w:p>
        </w:tc>
      </w:tr>
      <w:tr w:rsidR="000C52E5" w:rsidRPr="00D20733" w14:paraId="115150A2" w14:textId="77777777" w:rsidTr="00425ECD">
        <w:trPr>
          <w:trHeight w:val="319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ADA8" w14:textId="77777777" w:rsidR="000C52E5" w:rsidRPr="00D20733" w:rsidRDefault="000C52E5" w:rsidP="00425ECD">
            <w:pPr>
              <w:rPr>
                <w:sz w:val="20"/>
              </w:rPr>
            </w:pPr>
          </w:p>
          <w:p w14:paraId="73DDF08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Nuclear ribosomal R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62F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18S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C9B1" w14:textId="78EB2ED4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48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5FF8" w14:textId="0DEBDD8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90A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7.8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FFB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8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B751" w14:textId="3BB814A2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3804BD99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FEC9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699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28S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35DA" w14:textId="7190498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46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4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BE2C" w14:textId="519DB34E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468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8.3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406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6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537D" w14:textId="29F4A57B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52B1EA3E" w14:textId="77777777" w:rsidTr="00425ECD">
        <w:trPr>
          <w:trHeight w:val="299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7299" w14:textId="77777777" w:rsidR="000C52E5" w:rsidRPr="00D20733" w:rsidRDefault="000C52E5" w:rsidP="00425ECD">
            <w:pPr>
              <w:rPr>
                <w:sz w:val="20"/>
              </w:rPr>
            </w:pP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  <w:r w:rsidRPr="00D20733">
              <w:rPr>
                <w:sz w:val="20"/>
              </w:rPr>
              <w:br/>
            </w:r>
          </w:p>
          <w:p w14:paraId="453B0D2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Mitochondrial protein coding genes &amp; ribosomal R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8C8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12S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E397" w14:textId="297D39F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41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7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F091" w14:textId="4425DA9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ED4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3.2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875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43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30FC" w14:textId="7B3F206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2D8AB881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3D4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27E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16S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E770" w14:textId="3FCBEC6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24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3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8176" w14:textId="0D3A3B7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7A8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4.69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BE7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53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0698" w14:textId="0E07EF3E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590873B6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0B0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B19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ATP6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B1DD" w14:textId="6171DB0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36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3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28E1" w14:textId="67ECED5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FF0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6.70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823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80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78C9" w14:textId="075A133A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2892EFD6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EBE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CE2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OI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1105" w14:textId="25A04BC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27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D3C4" w14:textId="1187AB2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F63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7.94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B16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73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0426" w14:textId="1CBD777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0FC5BED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A9E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CF7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OII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070A" w14:textId="2B9D05F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30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E48C" w14:textId="4C39954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A78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7.54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AEC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71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8A2A" w14:textId="5820B25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2DEB6C46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77E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B1F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OIII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A958" w14:textId="79667C8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35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99E5" w14:textId="6BC37D5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A2A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7.45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F74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85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1603" w14:textId="45AB4A1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CBD9206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8495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291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proofErr w:type="spellStart"/>
            <w:r w:rsidRPr="00D20733">
              <w:rPr>
                <w:rFonts w:eastAsia="Arial"/>
                <w:color w:val="000000"/>
                <w:sz w:val="20"/>
              </w:rPr>
              <w:t>CytB</w:t>
            </w:r>
            <w:proofErr w:type="spellEnd"/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0C7B" w14:textId="5746411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33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9C34" w14:textId="3D3B653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68B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7.01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BE4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76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3B95" w14:textId="2AA7F895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2FB8DC9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FAA7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7F8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NADH1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4ED8" w14:textId="08F825A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35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3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694B" w14:textId="32CA248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3E4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5.70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45E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69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F70C" w14:textId="0FE74DB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25EA610E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0666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619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NADH2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3607" w14:textId="379D520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26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4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5F4B" w14:textId="29619E2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954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5.19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17F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46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4D25" w14:textId="20FC36E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0DE47E87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1D0B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095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NADH3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EA82" w14:textId="06D3DAE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28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6023" w14:textId="088150E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C93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4.66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82F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70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3678" w14:textId="6409228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46BBF2F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A7DC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59D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NADH4</w:t>
            </w:r>
          </w:p>
        </w:tc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92C7" w14:textId="5FB2B5A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24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3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4B7EE" w14:textId="0CAFB06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04E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6.01</w:t>
            </w:r>
          </w:p>
        </w:tc>
        <w:tc>
          <w:tcPr>
            <w:tcW w:w="1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94F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60</w:t>
            </w:r>
          </w:p>
        </w:tc>
        <w:tc>
          <w:tcPr>
            <w:tcW w:w="1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DF34" w14:textId="60AFB60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607DD71E" w14:textId="77777777" w:rsidTr="00425ECD">
        <w:trPr>
          <w:trHeight w:val="299"/>
        </w:trPr>
        <w:tc>
          <w:tcPr>
            <w:tcW w:w="1701" w:type="dxa"/>
            <w:vMerge/>
            <w:tcBorders>
              <w:top w:val="single" w:sz="4" w:space="0" w:color="000000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3A21" w14:textId="77777777" w:rsidR="000C52E5" w:rsidRPr="00D20733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C57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NADH5</w:t>
            </w:r>
          </w:p>
        </w:tc>
        <w:tc>
          <w:tcPr>
            <w:tcW w:w="1532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A9B7" w14:textId="5EA4DDE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 xml:space="preserve">0.29 </w:t>
            </w:r>
            <w:r w:rsidR="000C52E5" w:rsidRPr="00D20733">
              <w:rPr>
                <w:rFonts w:eastAsia="Calibri"/>
                <w:color w:val="202124"/>
                <w:sz w:val="20"/>
                <w:highlight w:val="white"/>
              </w:rPr>
              <w:t>± 0.02</w:t>
            </w:r>
          </w:p>
        </w:tc>
        <w:tc>
          <w:tcPr>
            <w:tcW w:w="1321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CDF0" w14:textId="1B9412F4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–</w:t>
            </w:r>
            <w:r w:rsidR="000C52E5" w:rsidRPr="00D20733">
              <w:rPr>
                <w:rFonts w:eastAsia="Calibri"/>
                <w:color w:val="000000"/>
                <w:sz w:val="20"/>
              </w:rPr>
              <w:t>0.2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3EB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35.66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B3B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Calibri"/>
                <w:color w:val="000000"/>
                <w:sz w:val="20"/>
              </w:rPr>
              <w:t>0.71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61E1" w14:textId="3FD0645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</w:tbl>
    <w:p w14:paraId="56B286B1" w14:textId="77777777" w:rsidR="000C52E5" w:rsidRPr="00D20733" w:rsidRDefault="000C52E5" w:rsidP="000C52E5">
      <w:pPr>
        <w:sectPr w:rsidR="000C52E5" w:rsidRPr="00D20733">
          <w:footerReference w:type="even" r:id="rId34"/>
          <w:footerReference w:type="default" r:id="rId35"/>
          <w:pgSz w:w="12240" w:h="15840"/>
          <w:pgMar w:top="1440" w:right="1440" w:bottom="1440" w:left="1440" w:header="708" w:footer="708" w:gutter="0"/>
          <w:cols w:space="720"/>
        </w:sectPr>
      </w:pPr>
    </w:p>
    <w:p w14:paraId="19E62A9D" w14:textId="49CAC544" w:rsidR="000C52E5" w:rsidRPr="00D20733" w:rsidRDefault="000C52E5" w:rsidP="00160203">
      <w:pPr>
        <w:spacing w:line="276" w:lineRule="auto"/>
        <w:ind w:right="-81"/>
        <w:rPr>
          <w:color w:val="000000"/>
        </w:rPr>
      </w:pPr>
      <w:r w:rsidRPr="00D20733">
        <w:rPr>
          <w:b/>
          <w:color w:val="000000"/>
        </w:rPr>
        <w:lastRenderedPageBreak/>
        <w:t>Table S5.</w:t>
      </w:r>
      <w:r w:rsidRPr="00D20733">
        <w:rPr>
          <w:color w:val="000000"/>
        </w:rPr>
        <w:t xml:space="preserve"> Parameter estimates for the regressions </w:t>
      </w:r>
      <w:r w:rsidR="006470CC" w:rsidRPr="00D20733">
        <w:rPr>
          <w:color w:val="000000"/>
        </w:rPr>
        <w:t xml:space="preserve">between </w:t>
      </w:r>
      <w:r w:rsidR="006470CC">
        <w:rPr>
          <w:color w:val="000000"/>
        </w:rPr>
        <w:t xml:space="preserve">the natural logarithm (ln) of </w:t>
      </w:r>
      <w:r w:rsidRPr="00D20733">
        <w:rPr>
          <w:color w:val="000000"/>
        </w:rPr>
        <w:t>temperature-corrected transcript abundance [</w:t>
      </w:r>
      <w:proofErr w:type="gramStart"/>
      <w:r w:rsidRPr="00D20733">
        <w:rPr>
          <w:color w:val="000000"/>
        </w:rPr>
        <w:t>ln(</w:t>
      </w:r>
      <w:proofErr w:type="spellStart"/>
      <w:proofErr w:type="gramEnd"/>
      <w:r w:rsidRPr="00D20733">
        <w:rPr>
          <w:color w:val="000000"/>
        </w:rPr>
        <w:t>Re</w:t>
      </w:r>
      <w:r w:rsidRPr="00001370">
        <w:rPr>
          <w:i/>
          <w:iCs/>
          <w:color w:val="000000"/>
          <w:vertAlign w:val="superscript"/>
        </w:rPr>
        <w:t>E</w:t>
      </w:r>
      <w:proofErr w:type="spellEnd"/>
      <w:r w:rsidRPr="00D20733">
        <w:rPr>
          <w:color w:val="000000"/>
          <w:vertAlign w:val="superscript"/>
        </w:rPr>
        <w:t>/</w:t>
      </w:r>
      <w:proofErr w:type="spellStart"/>
      <w:r w:rsidRPr="00001370">
        <w:rPr>
          <w:i/>
          <w:iCs/>
          <w:color w:val="000000"/>
          <w:vertAlign w:val="superscript"/>
        </w:rPr>
        <w:t>kT</w:t>
      </w:r>
      <w:proofErr w:type="spellEnd"/>
      <w:r w:rsidRPr="00D20733">
        <w:rPr>
          <w:color w:val="000000"/>
        </w:rPr>
        <w:t xml:space="preserve">) vs individual body mass (in g) of identified nuclear-encoded orthologous genes for the five species. </w:t>
      </w:r>
    </w:p>
    <w:p w14:paraId="2DFD9B9C" w14:textId="77777777" w:rsidR="000C52E5" w:rsidRPr="00D20733" w:rsidRDefault="000C52E5" w:rsidP="000C52E5">
      <w:pPr>
        <w:ind w:right="-891"/>
        <w:rPr>
          <w:color w:val="000000"/>
        </w:rPr>
      </w:pPr>
    </w:p>
    <w:tbl>
      <w:tblPr>
        <w:tblW w:w="0" w:type="auto"/>
        <w:jc w:val="center"/>
        <w:tblLayout w:type="fixed"/>
        <w:tblLook w:val="0400" w:firstRow="0" w:lastRow="0" w:firstColumn="0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0C52E5" w:rsidRPr="004A6AC1" w14:paraId="5A48E474" w14:textId="77777777" w:rsidTr="00425ECD">
        <w:trPr>
          <w:trHeight w:val="283"/>
          <w:jc w:val="center"/>
        </w:trPr>
        <w:tc>
          <w:tcPr>
            <w:tcW w:w="1620" w:type="dxa"/>
            <w:vMerge w:val="restart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76997" w14:textId="77777777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>GO terms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AAF5B" w14:textId="77777777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>Gene code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</w:tcBorders>
            <w:vAlign w:val="center"/>
          </w:tcPr>
          <w:p w14:paraId="6216064E" w14:textId="77777777" w:rsidR="000C52E5" w:rsidRPr="002651EF" w:rsidRDefault="000C52E5" w:rsidP="00425ECD">
            <w:pP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>Gene name</w:t>
            </w:r>
          </w:p>
        </w:tc>
        <w:tc>
          <w:tcPr>
            <w:tcW w:w="8100" w:type="dxa"/>
            <w:gridSpan w:val="5"/>
            <w:tcBorders>
              <w:top w:val="single" w:sz="18" w:space="0" w:color="auto"/>
            </w:tcBorders>
            <w:vAlign w:val="center"/>
          </w:tcPr>
          <w:p w14:paraId="01FCCCC9" w14:textId="4F8CB840" w:rsidR="000C52E5" w:rsidRPr="002651EF" w:rsidRDefault="000C52E5" w:rsidP="00425ECD">
            <w:pPr>
              <w:jc w:val="center"/>
              <w:rPr>
                <w:sz w:val="20"/>
              </w:rPr>
            </w:pPr>
            <w:proofErr w:type="gramStart"/>
            <w:r w:rsidRPr="002651EF">
              <w:rPr>
                <w:color w:val="000000"/>
                <w:sz w:val="20"/>
              </w:rPr>
              <w:t>ln(</w:t>
            </w:r>
            <w:proofErr w:type="gramEnd"/>
            <w:r w:rsidRPr="002651EF">
              <w:rPr>
                <w:color w:val="000000"/>
                <w:sz w:val="20"/>
              </w:rPr>
              <w:t>Re</w:t>
            </w:r>
            <w:r w:rsidRPr="002651EF">
              <w:rPr>
                <w:i/>
                <w:iCs/>
                <w:color w:val="000000"/>
                <w:sz w:val="20"/>
                <w:vertAlign w:val="superscript"/>
              </w:rPr>
              <w:t>E</w:t>
            </w:r>
            <w:r w:rsidRPr="002651EF">
              <w:rPr>
                <w:color w:val="000000"/>
                <w:sz w:val="20"/>
                <w:vertAlign w:val="superscript"/>
              </w:rPr>
              <w:t>/</w:t>
            </w:r>
            <w:r w:rsidRPr="002651EF">
              <w:rPr>
                <w:i/>
                <w:iCs/>
                <w:color w:val="000000"/>
                <w:sz w:val="20"/>
                <w:vertAlign w:val="superscript"/>
              </w:rPr>
              <w:t>kT</w:t>
            </w:r>
            <w:r w:rsidRPr="002651EF">
              <w:rPr>
                <w:color w:val="000000"/>
                <w:sz w:val="20"/>
              </w:rPr>
              <w:t>) vs ln(</w:t>
            </w:r>
            <w:r w:rsidRPr="002651EF">
              <w:rPr>
                <w:i/>
                <w:iCs/>
                <w:color w:val="000000"/>
                <w:sz w:val="20"/>
              </w:rPr>
              <w:t>M</w:t>
            </w:r>
            <w:r w:rsidRPr="002651EF">
              <w:rPr>
                <w:color w:val="000000"/>
                <w:sz w:val="20"/>
              </w:rPr>
              <w:t>)</w:t>
            </w:r>
          </w:p>
        </w:tc>
      </w:tr>
      <w:tr w:rsidR="000C52E5" w:rsidRPr="004A6AC1" w14:paraId="3916D894" w14:textId="77777777" w:rsidTr="00425ECD">
        <w:trPr>
          <w:trHeight w:val="482"/>
          <w:jc w:val="center"/>
        </w:trPr>
        <w:tc>
          <w:tcPr>
            <w:tcW w:w="1620" w:type="dxa"/>
            <w:vMerge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12124" w14:textId="77777777" w:rsidR="000C52E5" w:rsidRPr="002651EF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</w:rPr>
            </w:pPr>
          </w:p>
        </w:tc>
        <w:tc>
          <w:tcPr>
            <w:tcW w:w="1620" w:type="dxa"/>
            <w:vMerge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13B3E" w14:textId="77777777" w:rsidR="000C52E5" w:rsidRPr="002651EF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</w:rPr>
            </w:pPr>
          </w:p>
        </w:tc>
        <w:tc>
          <w:tcPr>
            <w:tcW w:w="1620" w:type="dxa"/>
            <w:vMerge/>
            <w:tcBorders>
              <w:bottom w:val="single" w:sz="2" w:space="0" w:color="auto"/>
            </w:tcBorders>
            <w:vAlign w:val="center"/>
          </w:tcPr>
          <w:p w14:paraId="641A9934" w14:textId="77777777" w:rsidR="000C52E5" w:rsidRPr="002651EF" w:rsidRDefault="000C52E5" w:rsidP="00425E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45E5E" w14:textId="7A3B3193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 xml:space="preserve">Fitted </w:t>
            </w:r>
            <w:r w:rsidR="00410257" w:rsidRPr="002651EF">
              <w:rPr>
                <w:color w:val="000000"/>
                <w:sz w:val="20"/>
              </w:rPr>
              <w:t>slope</w:t>
            </w:r>
            <w:r w:rsidRPr="002651EF">
              <w:rPr>
                <w:color w:val="000000"/>
                <w:sz w:val="20"/>
              </w:rPr>
              <w:t xml:space="preserve"> </w:t>
            </w:r>
            <w:r w:rsidRPr="002651EF">
              <w:rPr>
                <w:color w:val="202124"/>
                <w:sz w:val="20"/>
                <w:highlight w:val="white"/>
              </w:rPr>
              <w:t xml:space="preserve">± </w:t>
            </w:r>
            <w:r w:rsidRPr="002651EF">
              <w:rPr>
                <w:color w:val="000000"/>
                <w:sz w:val="20"/>
              </w:rPr>
              <w:t>95% CI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52D5D" w14:textId="66571B91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 xml:space="preserve">Predicted </w:t>
            </w:r>
            <w:r w:rsidR="00410257" w:rsidRPr="002651EF">
              <w:rPr>
                <w:color w:val="000000"/>
                <w:sz w:val="20"/>
              </w:rPr>
              <w:t>slope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A344E" w14:textId="77777777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>Intercept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58746" w14:textId="77777777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color w:val="000000"/>
                <w:sz w:val="20"/>
              </w:rPr>
              <w:t xml:space="preserve">Adjusted </w:t>
            </w:r>
            <w:r w:rsidRPr="002651EF">
              <w:rPr>
                <w:i/>
                <w:iCs/>
                <w:color w:val="000000"/>
                <w:sz w:val="20"/>
              </w:rPr>
              <w:t>R</w:t>
            </w:r>
            <w:r w:rsidRPr="002651EF">
              <w:rPr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37AB2" w14:textId="77777777" w:rsidR="000C52E5" w:rsidRPr="002651EF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2651EF">
              <w:rPr>
                <w:i/>
                <w:iCs/>
                <w:color w:val="000000"/>
                <w:sz w:val="20"/>
              </w:rPr>
              <w:t>P</w:t>
            </w:r>
            <w:r w:rsidRPr="002651EF">
              <w:rPr>
                <w:color w:val="000000"/>
                <w:sz w:val="20"/>
              </w:rPr>
              <w:t>-value</w:t>
            </w:r>
          </w:p>
        </w:tc>
      </w:tr>
      <w:tr w:rsidR="000C52E5" w:rsidRPr="00D20733" w14:paraId="1CDBB66C" w14:textId="77777777" w:rsidTr="00425ECD">
        <w:trPr>
          <w:trHeight w:val="456"/>
          <w:jc w:val="center"/>
        </w:trPr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3C7F7E68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Cellular respiration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1310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BCE1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4E638E5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-binding cassette, sub-family E (OABP), member 1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7CE62" w14:textId="6845F89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6 ± 0.10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57A57" w14:textId="5F5F732E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3354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14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0685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7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FD99B" w14:textId="6BD284E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g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6B59FD51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33F22008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3A1B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2C1</w:t>
            </w:r>
          </w:p>
        </w:tc>
        <w:tc>
          <w:tcPr>
            <w:tcW w:w="1620" w:type="dxa"/>
            <w:vAlign w:val="center"/>
          </w:tcPr>
          <w:p w14:paraId="6E20601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ase, Ca</w:t>
            </w:r>
            <w:r w:rsidRPr="002651EF">
              <w:rPr>
                <w:color w:val="000000"/>
                <w:sz w:val="20"/>
                <w:vertAlign w:val="superscript"/>
              </w:rPr>
              <w:t>++</w:t>
            </w:r>
            <w:r w:rsidRPr="00D20733">
              <w:rPr>
                <w:color w:val="000000"/>
                <w:sz w:val="20"/>
              </w:rPr>
              <w:t xml:space="preserve"> transporting, type 2C, member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263E9" w14:textId="0640651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6 ± 0.6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FC5AD" w14:textId="6F71C8A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F443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2.7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86E3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9CA7D" w14:textId="7B2B0D6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g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24A2E82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7657F972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96F5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5A1</w:t>
            </w:r>
          </w:p>
        </w:tc>
        <w:tc>
          <w:tcPr>
            <w:tcW w:w="1620" w:type="dxa"/>
            <w:vAlign w:val="center"/>
          </w:tcPr>
          <w:p w14:paraId="0D01503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 synthase, H</w:t>
            </w:r>
            <w:r w:rsidRPr="002651EF">
              <w:rPr>
                <w:color w:val="000000"/>
                <w:sz w:val="20"/>
                <w:vertAlign w:val="superscript"/>
              </w:rPr>
              <w:t>+</w:t>
            </w:r>
            <w:r w:rsidRPr="00D20733">
              <w:rPr>
                <w:color w:val="000000"/>
                <w:sz w:val="20"/>
              </w:rPr>
              <w:t xml:space="preserve"> transporting, mitochondrial F1 complex, alpha subunit 1, cardiac muscl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F589A" w14:textId="3DADE96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1 ± 0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6C0C4" w14:textId="53DF1AA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E219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8.6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B06B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4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CFC5D" w14:textId="310E98DE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0D930B29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2E7304F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4FC9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6V1H</w:t>
            </w:r>
          </w:p>
        </w:tc>
        <w:tc>
          <w:tcPr>
            <w:tcW w:w="1620" w:type="dxa"/>
            <w:vAlign w:val="center"/>
          </w:tcPr>
          <w:p w14:paraId="7DCA5DE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TPase, H</w:t>
            </w:r>
            <w:r w:rsidRPr="002651EF">
              <w:rPr>
                <w:color w:val="000000"/>
                <w:sz w:val="20"/>
                <w:vertAlign w:val="superscript"/>
              </w:rPr>
              <w:t>+</w:t>
            </w:r>
            <w:r w:rsidRPr="00D20733">
              <w:rPr>
                <w:color w:val="000000"/>
                <w:sz w:val="20"/>
              </w:rPr>
              <w:t xml:space="preserve"> transporting, lysosomal V1 subunit H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06FB5" w14:textId="180B3D7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7 ± 0.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A4D0A" w14:textId="0241B648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A741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5638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4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95BCA" w14:textId="71A94F81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6A85E9AD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D1FCEE7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1634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CT5</w:t>
            </w:r>
          </w:p>
        </w:tc>
        <w:tc>
          <w:tcPr>
            <w:tcW w:w="1620" w:type="dxa"/>
            <w:vAlign w:val="center"/>
          </w:tcPr>
          <w:p w14:paraId="555B480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haperonin containing TCP1, subunit 5 (epsilon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62FB2" w14:textId="075C004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1 ± 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097A0" w14:textId="6F835EE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5DEC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7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FF8F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3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F0DED" w14:textId="1DDCF68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54EF98B7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E6294F9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9E95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DDX46</w:t>
            </w:r>
          </w:p>
        </w:tc>
        <w:tc>
          <w:tcPr>
            <w:tcW w:w="1620" w:type="dxa"/>
            <w:vAlign w:val="center"/>
          </w:tcPr>
          <w:p w14:paraId="0C79F3D2" w14:textId="29E120AB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DEAD (Asp</w:t>
            </w:r>
            <w:r w:rsidR="004A6AC1">
              <w:rPr>
                <w:color w:val="000000"/>
                <w:sz w:val="20"/>
              </w:rPr>
              <w:t>–</w:t>
            </w:r>
            <w:r w:rsidRPr="00D20733">
              <w:rPr>
                <w:color w:val="000000"/>
                <w:sz w:val="20"/>
              </w:rPr>
              <w:t>Glu</w:t>
            </w:r>
            <w:r w:rsidR="004A6AC1">
              <w:rPr>
                <w:color w:val="000000"/>
                <w:sz w:val="20"/>
              </w:rPr>
              <w:t>–</w:t>
            </w:r>
            <w:r w:rsidRPr="00D20733">
              <w:rPr>
                <w:color w:val="000000"/>
                <w:sz w:val="20"/>
              </w:rPr>
              <w:t>Ala</w:t>
            </w:r>
            <w:r w:rsidR="004A6AC1">
              <w:rPr>
                <w:color w:val="000000"/>
                <w:sz w:val="20"/>
              </w:rPr>
              <w:t>–</w:t>
            </w:r>
            <w:r w:rsidRPr="00D20733">
              <w:rPr>
                <w:color w:val="000000"/>
                <w:sz w:val="20"/>
              </w:rPr>
              <w:t xml:space="preserve">Asp) </w:t>
            </w:r>
            <w:r w:rsidRPr="00D20733">
              <w:rPr>
                <w:color w:val="000000"/>
                <w:sz w:val="20"/>
              </w:rPr>
              <w:lastRenderedPageBreak/>
              <w:t>box polypeptide 4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B75C3" w14:textId="3CAF145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–</w:t>
            </w:r>
            <w:r w:rsidR="000C52E5" w:rsidRPr="00D20733">
              <w:rPr>
                <w:color w:val="000000"/>
                <w:sz w:val="20"/>
              </w:rPr>
              <w:t>0.41 ± 0.3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95B4" w14:textId="23AC2DBE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8E86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2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8218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B837A" w14:textId="1F63873A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13407ED4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06C28391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186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ETFDH</w:t>
            </w:r>
          </w:p>
        </w:tc>
        <w:tc>
          <w:tcPr>
            <w:tcW w:w="1620" w:type="dxa"/>
            <w:vAlign w:val="center"/>
          </w:tcPr>
          <w:p w14:paraId="3C3B399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Electron-transferring-flavoprotein dehydrogenas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DB178" w14:textId="48476E3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48 ± 0.2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E3158" w14:textId="775B61D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7D44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2.6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6D94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3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9F81E" w14:textId="07C60BC4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27CEC257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C4E3C0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15DB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MCM7</w:t>
            </w:r>
          </w:p>
        </w:tc>
        <w:tc>
          <w:tcPr>
            <w:tcW w:w="1620" w:type="dxa"/>
            <w:vAlign w:val="center"/>
          </w:tcPr>
          <w:p w14:paraId="4254FD6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proofErr w:type="spellStart"/>
            <w:r w:rsidRPr="00D20733">
              <w:rPr>
                <w:color w:val="000000"/>
                <w:sz w:val="20"/>
              </w:rPr>
              <w:t>Minichromosome</w:t>
            </w:r>
            <w:proofErr w:type="spellEnd"/>
            <w:r w:rsidRPr="00D20733">
              <w:rPr>
                <w:color w:val="000000"/>
                <w:sz w:val="20"/>
              </w:rPr>
              <w:t xml:space="preserve"> maintenance complex component 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A8D5E" w14:textId="53BE25C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46 ± 0.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E4263" w14:textId="40BB6F3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5B7B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5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6BD7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EE547" w14:textId="71A6BF3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D4D5CF0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42024C83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E0D5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PSMC2</w:t>
            </w:r>
          </w:p>
        </w:tc>
        <w:tc>
          <w:tcPr>
            <w:tcW w:w="1620" w:type="dxa"/>
            <w:vAlign w:val="center"/>
          </w:tcPr>
          <w:p w14:paraId="00919A1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Proteasome 26S subunit, ATPase 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15113" w14:textId="25017A58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9 ± 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0353F" w14:textId="44BF36A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7941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7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A21C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3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DE7AC" w14:textId="76A02604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41DE6D8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BF370E1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E2DC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RTCB</w:t>
            </w:r>
          </w:p>
        </w:tc>
        <w:tc>
          <w:tcPr>
            <w:tcW w:w="1620" w:type="dxa"/>
            <w:vAlign w:val="center"/>
          </w:tcPr>
          <w:p w14:paraId="1D6FBE95" w14:textId="3040249E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RNA 2</w:t>
            </w:r>
            <w:r w:rsidR="004A6AC1">
              <w:rPr>
                <w:color w:val="000000"/>
                <w:sz w:val="20"/>
              </w:rPr>
              <w:sym w:font="Symbol" w:char="F0A2"/>
            </w:r>
            <w:r w:rsidRPr="00D20733">
              <w:rPr>
                <w:color w:val="000000"/>
                <w:sz w:val="20"/>
              </w:rPr>
              <w:t>,3</w:t>
            </w:r>
            <w:r w:rsidR="004A6AC1">
              <w:rPr>
                <w:color w:val="000000"/>
                <w:sz w:val="20"/>
              </w:rPr>
              <w:sym w:font="Symbol" w:char="F0A2"/>
            </w:r>
            <w:r w:rsidRPr="00D20733">
              <w:rPr>
                <w:color w:val="000000"/>
                <w:sz w:val="20"/>
              </w:rPr>
              <w:t>-cyclic phosphate and 5</w:t>
            </w:r>
            <w:r w:rsidR="004A6AC1">
              <w:rPr>
                <w:color w:val="000000"/>
                <w:sz w:val="20"/>
              </w:rPr>
              <w:sym w:font="Symbol" w:char="F0A2"/>
            </w:r>
            <w:r w:rsidRPr="00D20733">
              <w:rPr>
                <w:color w:val="000000"/>
                <w:sz w:val="20"/>
              </w:rPr>
              <w:t>-OH ligas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F1AF1" w14:textId="27C99FC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4 ± 0.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96DF7" w14:textId="7D049CF1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C4B1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A5BB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3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D86EC" w14:textId="3505B41A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5F7C2AD" w14:textId="77777777" w:rsidTr="00425ECD">
        <w:trPr>
          <w:trHeight w:val="287"/>
          <w:jc w:val="center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3A2DE7E0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55C8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SDHB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4A5AC2C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Succinate dehydrogenase complex, subunit B, iron sulfur (Ip)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F97E0" w14:textId="36DB085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 ± 0.06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233B6" w14:textId="0BDAA7C1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67D9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8.94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D1E1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3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73C0E" w14:textId="5E623D8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33F10D8A" w14:textId="77777777" w:rsidTr="00425ECD">
        <w:trPr>
          <w:trHeight w:val="287"/>
          <w:jc w:val="center"/>
        </w:trPr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5CF4154D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DNA metabolic process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21C7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HCY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6F6BC85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proofErr w:type="spellStart"/>
            <w:r w:rsidRPr="00D20733">
              <w:rPr>
                <w:color w:val="000000"/>
                <w:sz w:val="20"/>
              </w:rPr>
              <w:t>Adenosylhomocysteinase</w:t>
            </w:r>
            <w:proofErr w:type="spellEnd"/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299A4" w14:textId="79E02B0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0 ± 0.09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CD3D0" w14:textId="27DF9F7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6A4F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8.72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429E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0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80192" w14:textId="48F5255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64F91BAC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41A13642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B549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P-50</w:t>
            </w:r>
          </w:p>
        </w:tc>
        <w:tc>
          <w:tcPr>
            <w:tcW w:w="1620" w:type="dxa"/>
            <w:vAlign w:val="center"/>
          </w:tcPr>
          <w:p w14:paraId="27DA3F0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P-50 complex subunit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03B77" w14:textId="7FA672A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1 ± 0.1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63B37" w14:textId="2F88D6F8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A97E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6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25A7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1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5C0FA" w14:textId="2FABB665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C95E49E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43A7823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AF43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RFGAP1</w:t>
            </w:r>
          </w:p>
        </w:tc>
        <w:tc>
          <w:tcPr>
            <w:tcW w:w="1620" w:type="dxa"/>
            <w:vAlign w:val="center"/>
          </w:tcPr>
          <w:p w14:paraId="4CB8787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DP-ribosylation factor GTPase activating protein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33351" w14:textId="6981136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5 ± 0.1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49773" w14:textId="17D2915E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2D54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6.3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C7E4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524E9" w14:textId="041F7E0C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2B090948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D7089C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2148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DC5L</w:t>
            </w:r>
          </w:p>
        </w:tc>
        <w:tc>
          <w:tcPr>
            <w:tcW w:w="1620" w:type="dxa"/>
            <w:vAlign w:val="center"/>
          </w:tcPr>
          <w:p w14:paraId="2ABA16D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DC5 cell division cycle 5-like (</w:t>
            </w:r>
            <w:r w:rsidRPr="002651EF">
              <w:rPr>
                <w:i/>
                <w:iCs/>
                <w:color w:val="000000"/>
                <w:sz w:val="20"/>
              </w:rPr>
              <w:t>S. pombe</w:t>
            </w:r>
            <w:r w:rsidRPr="00D20733">
              <w:rPr>
                <w:color w:val="000000"/>
                <w:sz w:val="20"/>
              </w:rPr>
              <w:t>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C39B6" w14:textId="47333CFE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6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ED226" w14:textId="13B7C3A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0C17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8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BAF6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D7D5" w14:textId="0BDA90C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92DBA4A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4B5CF39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B7CC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NOT11</w:t>
            </w:r>
          </w:p>
        </w:tc>
        <w:tc>
          <w:tcPr>
            <w:tcW w:w="1620" w:type="dxa"/>
            <w:vAlign w:val="center"/>
          </w:tcPr>
          <w:p w14:paraId="084F75B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CR4-NOT transcription complex, subunit 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33AD4" w14:textId="5AF1D0D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6 ± 0.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4B8F2" w14:textId="09E626D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8055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3.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1A3E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2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907D2" w14:textId="5D6DED2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51FD428A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0A5068CD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131A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PSF3L</w:t>
            </w:r>
          </w:p>
        </w:tc>
        <w:tc>
          <w:tcPr>
            <w:tcW w:w="1620" w:type="dxa"/>
            <w:vAlign w:val="center"/>
          </w:tcPr>
          <w:p w14:paraId="7969A6F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leavage and polyadenylation specific factor 3-lik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6EB0E" w14:textId="5D3027E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26 ± 0.0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46137" w14:textId="1B783D0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2286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5.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43AA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1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AE699" w14:textId="6ECA53D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0A775CDC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7BEE827E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11E3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NAJC21</w:t>
            </w:r>
          </w:p>
        </w:tc>
        <w:tc>
          <w:tcPr>
            <w:tcW w:w="1620" w:type="dxa"/>
            <w:vAlign w:val="center"/>
          </w:tcPr>
          <w:p w14:paraId="13C153B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proofErr w:type="spellStart"/>
            <w:r w:rsidRPr="00D20733">
              <w:rPr>
                <w:rFonts w:eastAsia="Arial"/>
                <w:color w:val="000000"/>
                <w:sz w:val="20"/>
              </w:rPr>
              <w:t>DnaJ</w:t>
            </w:r>
            <w:proofErr w:type="spellEnd"/>
            <w:r w:rsidRPr="00D20733">
              <w:rPr>
                <w:rFonts w:eastAsia="Arial"/>
                <w:color w:val="000000"/>
                <w:sz w:val="20"/>
              </w:rPr>
              <w:t xml:space="preserve"> (Hsp40) homolog, subfamily C, member 2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45EC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85 ± 0.3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3E774" w14:textId="63003E11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3492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6.4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A01F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3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9F4F6" w14:textId="1B5A0AE3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5D77E803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0320F1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9641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NM1L</w:t>
            </w:r>
          </w:p>
        </w:tc>
        <w:tc>
          <w:tcPr>
            <w:tcW w:w="1620" w:type="dxa"/>
            <w:vAlign w:val="center"/>
          </w:tcPr>
          <w:p w14:paraId="3B01501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ynamin 1-lik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A9A16" w14:textId="686071D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41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61103" w14:textId="56FC3AF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783D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7.1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8E01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3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8984E" w14:textId="2E12068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08E7BA2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C0CA8B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11DF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YNC1H1</w:t>
            </w:r>
          </w:p>
        </w:tc>
        <w:tc>
          <w:tcPr>
            <w:tcW w:w="1620" w:type="dxa"/>
            <w:vAlign w:val="center"/>
          </w:tcPr>
          <w:p w14:paraId="61D864E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ynein, cytoplasmic 1, heavy chain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2C9DB" w14:textId="0490230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0 ± 0.0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6A04B" w14:textId="289BDAA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0068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5.3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76C7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2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901FF" w14:textId="7E1FBA63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050D137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529FA8D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DC11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EIF3-S10</w:t>
            </w:r>
          </w:p>
        </w:tc>
        <w:tc>
          <w:tcPr>
            <w:tcW w:w="1620" w:type="dxa"/>
            <w:vAlign w:val="center"/>
          </w:tcPr>
          <w:p w14:paraId="3164C52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Eukaryotic translation initiation factor 3 subunit 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D2FEF" w14:textId="223E6EF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44 ± 0.2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49C79" w14:textId="50349FA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38DB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1.1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0D2C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1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3406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</w:p>
          <w:p w14:paraId="2A49E7DD" w14:textId="0DDE796E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7B9C26B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67771334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8A53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EIF5B</w:t>
            </w:r>
          </w:p>
        </w:tc>
        <w:tc>
          <w:tcPr>
            <w:tcW w:w="1620" w:type="dxa"/>
            <w:vAlign w:val="center"/>
          </w:tcPr>
          <w:p w14:paraId="5856AAA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Eukaryotic translation initiation factor 5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CF487" w14:textId="2AE532A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1 ± 0.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D9332" w14:textId="35D5D5C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4A8D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4.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D815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1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6D22C" w14:textId="6777700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A339C8A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4C6453F1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532E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HDC</w:t>
            </w:r>
          </w:p>
        </w:tc>
        <w:tc>
          <w:tcPr>
            <w:tcW w:w="1620" w:type="dxa"/>
            <w:vAlign w:val="center"/>
          </w:tcPr>
          <w:p w14:paraId="3CAF509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Histidine decarboxylas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2936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3 ± 0.3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ECB1C" w14:textId="6C11F85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2DD7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4.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623F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-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DEA55" w14:textId="086FF64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45FB32F8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390935EC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665C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HSP90B1</w:t>
            </w:r>
          </w:p>
        </w:tc>
        <w:tc>
          <w:tcPr>
            <w:tcW w:w="1620" w:type="dxa"/>
            <w:vAlign w:val="center"/>
          </w:tcPr>
          <w:p w14:paraId="405AF18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 xml:space="preserve">Heat shock protein 90, beta </w:t>
            </w:r>
            <w:r w:rsidRPr="00D20733">
              <w:rPr>
                <w:rFonts w:eastAsia="Arial"/>
                <w:color w:val="000000"/>
                <w:sz w:val="20"/>
              </w:rPr>
              <w:lastRenderedPageBreak/>
              <w:t>(grp94), member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0ECBB" w14:textId="4A4698FE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lastRenderedPageBreak/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46 ± 0.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6CB93" w14:textId="1168146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CBA2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4.5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ECF7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5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941B9" w14:textId="60E37BDF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3D98615B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0DF28FD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4440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CSK2</w:t>
            </w:r>
          </w:p>
        </w:tc>
        <w:tc>
          <w:tcPr>
            <w:tcW w:w="1620" w:type="dxa"/>
            <w:vAlign w:val="center"/>
          </w:tcPr>
          <w:p w14:paraId="1C22C3B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roprotein convertase subtilisin/</w:t>
            </w:r>
            <w:proofErr w:type="spellStart"/>
            <w:r w:rsidRPr="00D20733">
              <w:rPr>
                <w:rFonts w:eastAsia="Arial"/>
                <w:color w:val="000000"/>
                <w:sz w:val="20"/>
              </w:rPr>
              <w:t>kexin</w:t>
            </w:r>
            <w:proofErr w:type="spellEnd"/>
            <w:r w:rsidRPr="00D20733">
              <w:rPr>
                <w:rFonts w:eastAsia="Arial"/>
                <w:color w:val="000000"/>
                <w:sz w:val="20"/>
              </w:rPr>
              <w:t xml:space="preserve"> type 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C2BE2" w14:textId="12140CA8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5 ± 0.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C7177" w14:textId="2636391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9BF8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2.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50A4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787FB" w14:textId="0937DEDA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B798C38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9DBAA3E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EB94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NO1</w:t>
            </w:r>
          </w:p>
        </w:tc>
        <w:tc>
          <w:tcPr>
            <w:tcW w:w="1620" w:type="dxa"/>
            <w:vAlign w:val="center"/>
          </w:tcPr>
          <w:p w14:paraId="04B5DD5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artner of NOB1 homolog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812B7" w14:textId="3F6D01F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20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2C959" w14:textId="53F190D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3577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6.7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02F8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B1A37" w14:textId="754D4FDB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494ADF6E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1050AD3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D094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OLR2A</w:t>
            </w:r>
          </w:p>
        </w:tc>
        <w:tc>
          <w:tcPr>
            <w:tcW w:w="1620" w:type="dxa"/>
            <w:vAlign w:val="center"/>
          </w:tcPr>
          <w:p w14:paraId="2CD9033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olymerase (RNA) II (DNA directed) polypeptide 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C3CF4" w14:textId="31FD6BA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3 ± 0.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B216D" w14:textId="621809D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E22B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2.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5E72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2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25B07" w14:textId="4F3E2F9B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E33B4F3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86A482A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F5ED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OLR2B</w:t>
            </w:r>
          </w:p>
        </w:tc>
        <w:tc>
          <w:tcPr>
            <w:tcW w:w="1620" w:type="dxa"/>
            <w:vAlign w:val="center"/>
          </w:tcPr>
          <w:p w14:paraId="65C6CB1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olymerase (RNA) II (DNA directed) polypeptide 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A9298" w14:textId="1FB5377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47 ± 0.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69389" w14:textId="061E524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98B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2.9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E0CF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3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4EB4E" w14:textId="544783E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A293049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30B1AF29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98C6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RKAA2</w:t>
            </w:r>
          </w:p>
        </w:tc>
        <w:tc>
          <w:tcPr>
            <w:tcW w:w="1620" w:type="dxa"/>
            <w:vAlign w:val="center"/>
          </w:tcPr>
          <w:p w14:paraId="3CAC942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rotein kinase, AMP-activated, alpha 2 catalytic subunit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C673F" w14:textId="569AFB8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6 ± 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1B5E1" w14:textId="12B0F52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B31F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4.2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961B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4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5B8A4" w14:textId="29BA14CA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343683DB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92E5004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067B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B1CC1</w:t>
            </w:r>
          </w:p>
        </w:tc>
        <w:tc>
          <w:tcPr>
            <w:tcW w:w="1620" w:type="dxa"/>
            <w:vAlign w:val="center"/>
          </w:tcPr>
          <w:p w14:paraId="1057D58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B1-inducible coiled-coil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6CA00" w14:textId="62BC5CA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7 ± 0.4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01972" w14:textId="6F3A5EC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D142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1.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A67D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F91BB" w14:textId="2D52234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1C2C94C9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A6D48FE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6095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NF2</w:t>
            </w:r>
          </w:p>
        </w:tc>
        <w:tc>
          <w:tcPr>
            <w:tcW w:w="1620" w:type="dxa"/>
            <w:vAlign w:val="center"/>
          </w:tcPr>
          <w:p w14:paraId="3FF1635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ing finger protein 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CC970" w14:textId="431F21F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18 ± 0.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89672" w14:textId="1C6616A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0553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5.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171C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78B01" w14:textId="137F16E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1FF61A24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75549A50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0F13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PS25</w:t>
            </w:r>
          </w:p>
        </w:tc>
        <w:tc>
          <w:tcPr>
            <w:tcW w:w="1620" w:type="dxa"/>
            <w:vAlign w:val="center"/>
          </w:tcPr>
          <w:p w14:paraId="2422921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ibosomal protein S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B3E4A" w14:textId="0D9E4B6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16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19718" w14:textId="0CC04E3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E310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40.2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B09E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76CCE" w14:textId="488587F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65F7F082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3F55A1DB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F330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YR</w:t>
            </w:r>
          </w:p>
        </w:tc>
        <w:tc>
          <w:tcPr>
            <w:tcW w:w="1620" w:type="dxa"/>
            <w:vAlign w:val="center"/>
          </w:tcPr>
          <w:p w14:paraId="54C5D05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Ryanodine recep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74F6F" w14:textId="45BE15D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2 ± 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F3263" w14:textId="28582C9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CCA5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2.9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C602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5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17025" w14:textId="59B3C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CC50823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73D29446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F349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SKIV2L2</w:t>
            </w:r>
          </w:p>
        </w:tc>
        <w:tc>
          <w:tcPr>
            <w:tcW w:w="1620" w:type="dxa"/>
            <w:vAlign w:val="center"/>
          </w:tcPr>
          <w:p w14:paraId="40E18C1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proofErr w:type="spellStart"/>
            <w:r w:rsidRPr="00D20733">
              <w:rPr>
                <w:rFonts w:eastAsia="Arial"/>
                <w:color w:val="000000"/>
                <w:sz w:val="20"/>
              </w:rPr>
              <w:t>Superkiller</w:t>
            </w:r>
            <w:proofErr w:type="spellEnd"/>
            <w:r w:rsidRPr="00D20733">
              <w:rPr>
                <w:rFonts w:eastAsia="Arial"/>
                <w:color w:val="000000"/>
                <w:sz w:val="20"/>
              </w:rPr>
              <w:t xml:space="preserve"> </w:t>
            </w:r>
            <w:proofErr w:type="spellStart"/>
            <w:r w:rsidRPr="00D20733">
              <w:rPr>
                <w:rFonts w:eastAsia="Arial"/>
                <w:color w:val="000000"/>
                <w:sz w:val="20"/>
              </w:rPr>
              <w:t>viralicidic</w:t>
            </w:r>
            <w:proofErr w:type="spellEnd"/>
            <w:r w:rsidRPr="00D20733">
              <w:rPr>
                <w:rFonts w:eastAsia="Arial"/>
                <w:color w:val="000000"/>
                <w:sz w:val="20"/>
              </w:rPr>
              <w:t xml:space="preserve"> activity 2-like 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8960B" w14:textId="60F810E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28 ± 0.3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0DA3E" w14:textId="27AE0EC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69D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3.8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65DD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A9077" w14:textId="5B7957A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59EB35FD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3DD5F790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728C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SUPT16H</w:t>
            </w:r>
          </w:p>
        </w:tc>
        <w:tc>
          <w:tcPr>
            <w:tcW w:w="1620" w:type="dxa"/>
            <w:vAlign w:val="center"/>
          </w:tcPr>
          <w:p w14:paraId="60342F7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SPT16 homolog, facilitates chromatin remodeling subunit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E960B" w14:textId="5924BBC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7 ± 0.0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EF059" w14:textId="71454CE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763B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4.8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8639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2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0FC48" w14:textId="0AA56623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5591238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F8310F7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E965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UBA52</w:t>
            </w:r>
          </w:p>
        </w:tc>
        <w:tc>
          <w:tcPr>
            <w:tcW w:w="1620" w:type="dxa"/>
            <w:vAlign w:val="center"/>
          </w:tcPr>
          <w:p w14:paraId="604A73C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Ubiquitin A-52 residue ribosomal protein fusion product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96467" w14:textId="064C0331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3 ± 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D9098" w14:textId="2D23244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0F48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40.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0D82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1EBA0" w14:textId="38346BF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3397D3AE" w14:textId="77777777" w:rsidTr="00425ECD">
        <w:trPr>
          <w:trHeight w:val="287"/>
          <w:jc w:val="center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051CD7EC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4299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VINC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550C49D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Vinculin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8A719" w14:textId="4E1F0CA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48 ± 0.07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F518F" w14:textId="2BA4940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8AED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09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9654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68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EF41D" w14:textId="63CF5603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0C31B3DD" w14:textId="77777777" w:rsidTr="00425ECD">
        <w:trPr>
          <w:trHeight w:val="287"/>
          <w:jc w:val="center"/>
        </w:trPr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62A07733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Embryo</w:t>
            </w:r>
          </w:p>
          <w:p w14:paraId="4109DA2F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development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4242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ACTIN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63ECA9C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proofErr w:type="spellStart"/>
            <w:r w:rsidRPr="00D20733">
              <w:rPr>
                <w:color w:val="000000"/>
                <w:sz w:val="20"/>
              </w:rPr>
              <w:t>Cactin</w:t>
            </w:r>
            <w:proofErr w:type="spellEnd"/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A8340" w14:textId="242394E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7 ± 0.14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9F210" w14:textId="3139687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8120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73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9461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4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24082" w14:textId="02691F6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3C53777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69CDE9B1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B254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FAP20</w:t>
            </w:r>
          </w:p>
        </w:tc>
        <w:tc>
          <w:tcPr>
            <w:tcW w:w="1620" w:type="dxa"/>
            <w:vAlign w:val="center"/>
          </w:tcPr>
          <w:p w14:paraId="4422304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ilia and flagella associated protein 2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29D3B" w14:textId="15E6968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3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6DC4A" w14:textId="4A295FE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DE67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7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F262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714C9" w14:textId="305228B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20CACA47" w14:textId="77777777" w:rsidTr="00425ECD">
        <w:trPr>
          <w:trHeight w:val="287"/>
          <w:jc w:val="center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0FED9EE9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F97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GNB2I1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5C70BD4C" w14:textId="688B1EA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 xml:space="preserve">Guanine </w:t>
            </w:r>
            <w:r w:rsidR="00410257" w:rsidRPr="00D20733">
              <w:rPr>
                <w:color w:val="000000"/>
                <w:sz w:val="20"/>
              </w:rPr>
              <w:t>nucleotide-binding</w:t>
            </w:r>
            <w:r w:rsidRPr="00D20733">
              <w:rPr>
                <w:color w:val="000000"/>
                <w:sz w:val="20"/>
              </w:rPr>
              <w:t xml:space="preserve"> protein (G protein), beta polypeptide 2-like 1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AEFBD" w14:textId="5AF0ECF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3 ± 0.09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C0B69" w14:textId="67BF9C91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EAEC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8.79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32CB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4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7DD20" w14:textId="3CE6428A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B0276F0" w14:textId="77777777" w:rsidTr="00425ECD">
        <w:trPr>
          <w:trHeight w:val="287"/>
          <w:jc w:val="center"/>
        </w:trPr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1EBEBB5E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Protein metabolic process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6DA1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RIH2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6B8A89F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riadne homolog 2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C87A0" w14:textId="6893762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9 ± 0.10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BE15C" w14:textId="7C27D38F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1774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23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9347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16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E54A8" w14:textId="1EEC13A8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443151A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2899C116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1320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DDB1</w:t>
            </w:r>
          </w:p>
        </w:tc>
        <w:tc>
          <w:tcPr>
            <w:tcW w:w="1620" w:type="dxa"/>
            <w:vAlign w:val="center"/>
          </w:tcPr>
          <w:p w14:paraId="3639D40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Damage-specific DNA binding protein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79F9A" w14:textId="61BACD8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9 ± 0.2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2C457" w14:textId="566A8D8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31EF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7.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6B52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07C72" w14:textId="50C54332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50C60B4D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C8D71AB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E843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PSMD3</w:t>
            </w:r>
          </w:p>
        </w:tc>
        <w:tc>
          <w:tcPr>
            <w:tcW w:w="1620" w:type="dxa"/>
            <w:vAlign w:val="center"/>
          </w:tcPr>
          <w:p w14:paraId="143201D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Proteasome 26S subunit, non-ATPase 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CD411" w14:textId="3AAFC15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05 ± 0.3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076E8" w14:textId="0399CB5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E56E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7E33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450A0" w14:textId="3E1B08DF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6F04F212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8AC6881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20D6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PSMD7</w:t>
            </w:r>
          </w:p>
        </w:tc>
        <w:tc>
          <w:tcPr>
            <w:tcW w:w="1620" w:type="dxa"/>
            <w:vAlign w:val="center"/>
          </w:tcPr>
          <w:p w14:paraId="403921E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Proteasome 26S subunit, non-ATPase 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57912" w14:textId="2E30304D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6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29A8E" w14:textId="09B9B2EC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00C8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7.4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D9A2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03884" w14:textId="3411BD02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04D0503D" w14:textId="77777777" w:rsidTr="00425ECD">
        <w:trPr>
          <w:trHeight w:val="287"/>
          <w:jc w:val="center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2BC79FBD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7F19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RBX1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770C4F8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Ring-box 1, E3 ubiquitin protein ligase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4AD50" w14:textId="278CD53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6 ± 0.13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9AEDB" w14:textId="60DB55A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5C46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7.73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C69C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16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2CBC7" w14:textId="59719885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4C9F5883" w14:textId="77777777" w:rsidTr="00425ECD">
        <w:trPr>
          <w:trHeight w:val="287"/>
          <w:jc w:val="center"/>
        </w:trPr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46A2D774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Protein transport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045D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P2S1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06F36A7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daptor-related protein complex 2, sigma 1 subunit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86E10" w14:textId="75F510A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45 ± 0.1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327F0" w14:textId="558C33C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0110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30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9460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9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F6AC2" w14:textId="7EAA345F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01D8DBE3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81370BC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8994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P3S2</w:t>
            </w:r>
          </w:p>
        </w:tc>
        <w:tc>
          <w:tcPr>
            <w:tcW w:w="1620" w:type="dxa"/>
            <w:vAlign w:val="center"/>
          </w:tcPr>
          <w:p w14:paraId="5C7D802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Adaptor-related protein complex 3, sigma 2 subunit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B2573" w14:textId="62A828B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3 ± 0.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88439" w14:textId="682F707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5313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4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DA86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34633" w14:textId="7EFA599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06ED2547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7778404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688B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OPA</w:t>
            </w:r>
          </w:p>
        </w:tc>
        <w:tc>
          <w:tcPr>
            <w:tcW w:w="1620" w:type="dxa"/>
            <w:vAlign w:val="center"/>
          </w:tcPr>
          <w:p w14:paraId="3BF873D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oatomer protein complex, subunit alph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07C8F" w14:textId="654C30A6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8 ± 0.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74D0B" w14:textId="36F34A10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389B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63E51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17C60" w14:textId="2E6D2806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1A27B12A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52BBC353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1194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OPG2</w:t>
            </w:r>
          </w:p>
        </w:tc>
        <w:tc>
          <w:tcPr>
            <w:tcW w:w="1620" w:type="dxa"/>
            <w:vAlign w:val="center"/>
          </w:tcPr>
          <w:p w14:paraId="44736F4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oatomer protein complex, subunit gamma 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05F91" w14:textId="2CA52A5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45 ± 0.1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F0BAE" w14:textId="57566CB3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FC90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3.5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11CC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A5124" w14:textId="2994FD1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0E637D5F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7FC45F10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FDB9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SRP54</w:t>
            </w:r>
          </w:p>
        </w:tc>
        <w:tc>
          <w:tcPr>
            <w:tcW w:w="1620" w:type="dxa"/>
            <w:vAlign w:val="center"/>
          </w:tcPr>
          <w:p w14:paraId="6318874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Signal recognition particle 5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A6A96" w14:textId="53BE7B6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39 ± 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7D463" w14:textId="4D90F7A8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B8FE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6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CD574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4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5AE11" w14:textId="4D79CEAF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796D4E75" w14:textId="77777777" w:rsidTr="00425ECD">
        <w:trPr>
          <w:trHeight w:val="287"/>
          <w:jc w:val="center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19CD6C06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5D2B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STX1B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vAlign w:val="center"/>
          </w:tcPr>
          <w:p w14:paraId="726244B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proofErr w:type="spellStart"/>
            <w:r w:rsidRPr="00D20733">
              <w:rPr>
                <w:color w:val="000000"/>
                <w:sz w:val="20"/>
              </w:rPr>
              <w:t>Syntaxin</w:t>
            </w:r>
            <w:proofErr w:type="spellEnd"/>
            <w:r w:rsidRPr="00D20733">
              <w:rPr>
                <w:color w:val="000000"/>
                <w:sz w:val="20"/>
              </w:rPr>
              <w:t xml:space="preserve"> 1B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4341F" w14:textId="54FAE391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17 ± 0.1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04FEB" w14:textId="37F9234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6CF3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5.01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8AA4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02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94733" w14:textId="6BCACFA0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0F2B61E8" w14:textId="77777777" w:rsidTr="00425ECD">
        <w:trPr>
          <w:trHeight w:val="287"/>
          <w:jc w:val="center"/>
        </w:trPr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7167E406" w14:textId="77777777" w:rsidR="000C52E5" w:rsidRPr="00D20733" w:rsidRDefault="000C52E5" w:rsidP="00425ECD">
            <w:pPr>
              <w:jc w:val="center"/>
              <w:rPr>
                <w:sz w:val="20"/>
              </w:rPr>
            </w:pPr>
            <w:r w:rsidRPr="00D20733">
              <w:rPr>
                <w:sz w:val="20"/>
              </w:rPr>
              <w:t>RNA metabolic process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3AE6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PSF4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5766280A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Cleavage and polyadenylation specific factor 4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AEF30" w14:textId="5E8C2AD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41 ± 0.16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6B8F6" w14:textId="4254E59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29BD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34.27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2801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0.23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80603" w14:textId="4DF9412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56DCB0C6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0E57B955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DA04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RNKL1</w:t>
            </w:r>
          </w:p>
        </w:tc>
        <w:tc>
          <w:tcPr>
            <w:tcW w:w="1620" w:type="dxa"/>
            <w:vAlign w:val="center"/>
          </w:tcPr>
          <w:p w14:paraId="46A9EE86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Crooked neck pre-mRNA splicing factor 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06FC3" w14:textId="6E463B54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04 ± 0.1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C409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</w:p>
          <w:p w14:paraId="6B86B5E6" w14:textId="175EF982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D2700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4.9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DFAF2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10ED9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</w:p>
          <w:p w14:paraId="2B437B44" w14:textId="3196AA9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16F3BB32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6B768A4C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474C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DX23</w:t>
            </w:r>
          </w:p>
        </w:tc>
        <w:tc>
          <w:tcPr>
            <w:tcW w:w="1620" w:type="dxa"/>
            <w:vAlign w:val="center"/>
          </w:tcPr>
          <w:p w14:paraId="6921CB9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DEAD (Asp-Glu-Ala-Asp) box polypeptide 2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C4801" w14:textId="7C1B7629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6 ± 0.3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33AA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</w:p>
          <w:p w14:paraId="66DD44BF" w14:textId="4491072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342C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2.2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6B67E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401E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</w:p>
          <w:p w14:paraId="1E5AA835" w14:textId="0ACBE0D9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color w:val="000000"/>
                <w:sz w:val="20"/>
              </w:rPr>
              <w:t>&gt;</w:t>
            </w:r>
            <w:r w:rsidR="004A6AC1">
              <w:rPr>
                <w:color w:val="000000"/>
                <w:sz w:val="20"/>
              </w:rPr>
              <w:t>0</w:t>
            </w:r>
            <w:r w:rsidRPr="00D20733">
              <w:rPr>
                <w:color w:val="000000"/>
                <w:sz w:val="20"/>
              </w:rPr>
              <w:t>.01</w:t>
            </w:r>
          </w:p>
        </w:tc>
      </w:tr>
      <w:tr w:rsidR="000C52E5" w:rsidRPr="00D20733" w14:paraId="7E0D1EA4" w14:textId="77777777" w:rsidTr="00425ECD">
        <w:trPr>
          <w:trHeight w:val="287"/>
          <w:jc w:val="center"/>
        </w:trPr>
        <w:tc>
          <w:tcPr>
            <w:tcW w:w="1620" w:type="dxa"/>
            <w:vAlign w:val="center"/>
          </w:tcPr>
          <w:p w14:paraId="1F611AA6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80F98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RPF8</w:t>
            </w:r>
          </w:p>
        </w:tc>
        <w:tc>
          <w:tcPr>
            <w:tcW w:w="1620" w:type="dxa"/>
            <w:vAlign w:val="center"/>
          </w:tcPr>
          <w:p w14:paraId="468B2A63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Pre-mRNA processing factor 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5EEA8" w14:textId="5DBB016B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33 ± 0.0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182F1" w14:textId="6A325A15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91E35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3.5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8BC1B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2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54462" w14:textId="28B6CD45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  <w:tr w:rsidR="000C52E5" w:rsidRPr="00D20733" w14:paraId="31D9D262" w14:textId="77777777" w:rsidTr="00425ECD">
        <w:trPr>
          <w:trHeight w:val="287"/>
          <w:jc w:val="center"/>
        </w:trPr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85D7EE0" w14:textId="77777777" w:rsidR="000C52E5" w:rsidRPr="00D20733" w:rsidRDefault="000C52E5" w:rsidP="00425ECD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9369D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WDR33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4910D357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WD repeat domain 33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89430" w14:textId="07ED8A4A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–</w:t>
            </w:r>
            <w:r w:rsidR="000C52E5" w:rsidRPr="00D20733">
              <w:rPr>
                <w:rFonts w:eastAsia="Arial"/>
                <w:color w:val="000000"/>
                <w:sz w:val="20"/>
              </w:rPr>
              <w:t>0.29 ± 0.12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9B847" w14:textId="3EDEF187" w:rsidR="000C52E5" w:rsidRPr="00D20733" w:rsidRDefault="004A6AC1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–</w:t>
            </w:r>
            <w:r w:rsidR="000C52E5" w:rsidRPr="00D20733">
              <w:rPr>
                <w:color w:val="000000"/>
                <w:sz w:val="20"/>
              </w:rPr>
              <w:t>0.25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F302C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33.77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7BA2F" w14:textId="77777777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</w:rPr>
            </w:pPr>
            <w:r w:rsidRPr="00D20733">
              <w:rPr>
                <w:rFonts w:eastAsia="Arial"/>
                <w:color w:val="000000"/>
                <w:sz w:val="20"/>
              </w:rPr>
              <w:t>0.14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E91BD" w14:textId="09E4AE2D" w:rsidR="000C52E5" w:rsidRPr="00D20733" w:rsidRDefault="000C52E5" w:rsidP="00425E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</w:rPr>
            </w:pPr>
            <w:r w:rsidRPr="00D20733">
              <w:rPr>
                <w:b/>
                <w:color w:val="000000"/>
                <w:sz w:val="20"/>
              </w:rPr>
              <w:t>&lt;</w:t>
            </w:r>
            <w:r w:rsidR="004A6AC1">
              <w:rPr>
                <w:b/>
                <w:color w:val="000000"/>
                <w:sz w:val="20"/>
              </w:rPr>
              <w:t>0</w:t>
            </w:r>
            <w:r w:rsidRPr="00D20733">
              <w:rPr>
                <w:b/>
                <w:color w:val="000000"/>
                <w:sz w:val="20"/>
              </w:rPr>
              <w:t>.01</w:t>
            </w:r>
          </w:p>
        </w:tc>
      </w:tr>
    </w:tbl>
    <w:p w14:paraId="10BF7DE9" w14:textId="0853F254" w:rsidR="00B9440A" w:rsidRPr="002651EF" w:rsidRDefault="00B9440A" w:rsidP="002651EF">
      <w:pPr>
        <w:rPr>
          <w:sz w:val="20"/>
        </w:rPr>
      </w:pPr>
    </w:p>
    <w:sectPr w:rsidR="00B9440A" w:rsidRPr="002651EF">
      <w:pgSz w:w="15840" w:h="1224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E7383" w14:textId="77777777" w:rsidR="00ED4061" w:rsidRDefault="00ED4061">
      <w:r>
        <w:separator/>
      </w:r>
    </w:p>
  </w:endnote>
  <w:endnote w:type="continuationSeparator" w:id="0">
    <w:p w14:paraId="00B52CA0" w14:textId="77777777" w:rsidR="00ED4061" w:rsidRDefault="00ED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17424" w14:textId="77777777" w:rsidR="000C52E5" w:rsidRDefault="000C52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ED4061">
      <w:rPr>
        <w:color w:val="000000"/>
      </w:rPr>
      <w:fldChar w:fldCharType="separate"/>
    </w:r>
    <w:r>
      <w:rPr>
        <w:color w:val="000000"/>
      </w:rPr>
      <w:fldChar w:fldCharType="end"/>
    </w:r>
  </w:p>
  <w:p w14:paraId="76D17C64" w14:textId="77777777" w:rsidR="000C52E5" w:rsidRDefault="000C52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F3929" w14:textId="77777777" w:rsidR="000C52E5" w:rsidRDefault="000C52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5</w:t>
    </w:r>
    <w:r>
      <w:rPr>
        <w:color w:val="000000"/>
      </w:rPr>
      <w:fldChar w:fldCharType="end"/>
    </w:r>
  </w:p>
  <w:p w14:paraId="18E090E5" w14:textId="77777777" w:rsidR="000C52E5" w:rsidRDefault="000C52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C9960" w14:textId="77777777" w:rsidR="00ED4061" w:rsidRDefault="00ED4061">
      <w:r>
        <w:separator/>
      </w:r>
    </w:p>
  </w:footnote>
  <w:footnote w:type="continuationSeparator" w:id="0">
    <w:p w14:paraId="4D18E38A" w14:textId="77777777" w:rsidR="00ED4061" w:rsidRDefault="00ED40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AE012BF"/>
    <w:multiLevelType w:val="hybridMultilevel"/>
    <w:tmpl w:val="18444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sDA1tTQ3MjAwNzRS0lEKTi0uzszPAykwqgUAvsuYZywAAAA="/>
  </w:docVars>
  <w:rsids>
    <w:rsidRoot w:val="002C030F"/>
    <w:rsid w:val="00001370"/>
    <w:rsid w:val="00015F74"/>
    <w:rsid w:val="00040E51"/>
    <w:rsid w:val="000607E9"/>
    <w:rsid w:val="00065EBD"/>
    <w:rsid w:val="00066D0C"/>
    <w:rsid w:val="00083B44"/>
    <w:rsid w:val="000850DC"/>
    <w:rsid w:val="000C07BF"/>
    <w:rsid w:val="000C2771"/>
    <w:rsid w:val="000C52E5"/>
    <w:rsid w:val="000D0B57"/>
    <w:rsid w:val="000D46F4"/>
    <w:rsid w:val="000F0DCE"/>
    <w:rsid w:val="000F6BE3"/>
    <w:rsid w:val="00112C5B"/>
    <w:rsid w:val="00114193"/>
    <w:rsid w:val="00115A38"/>
    <w:rsid w:val="0011687B"/>
    <w:rsid w:val="00124F82"/>
    <w:rsid w:val="00160203"/>
    <w:rsid w:val="0016337A"/>
    <w:rsid w:val="00164269"/>
    <w:rsid w:val="001A1BDE"/>
    <w:rsid w:val="001B13CE"/>
    <w:rsid w:val="001F0876"/>
    <w:rsid w:val="001F167C"/>
    <w:rsid w:val="001F5E91"/>
    <w:rsid w:val="002077B9"/>
    <w:rsid w:val="00242817"/>
    <w:rsid w:val="00262D72"/>
    <w:rsid w:val="002651EF"/>
    <w:rsid w:val="00294FBB"/>
    <w:rsid w:val="002C030F"/>
    <w:rsid w:val="002F0FB6"/>
    <w:rsid w:val="003025AD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395D"/>
    <w:rsid w:val="00405336"/>
    <w:rsid w:val="00410257"/>
    <w:rsid w:val="00435ABE"/>
    <w:rsid w:val="004571D5"/>
    <w:rsid w:val="00461D81"/>
    <w:rsid w:val="0046356B"/>
    <w:rsid w:val="00477182"/>
    <w:rsid w:val="004779CB"/>
    <w:rsid w:val="004A6AC1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93088"/>
    <w:rsid w:val="005A558C"/>
    <w:rsid w:val="005C2AA0"/>
    <w:rsid w:val="005D712F"/>
    <w:rsid w:val="005E28F8"/>
    <w:rsid w:val="005E6513"/>
    <w:rsid w:val="00607E8E"/>
    <w:rsid w:val="00632CA3"/>
    <w:rsid w:val="006470CC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4664A"/>
    <w:rsid w:val="00767970"/>
    <w:rsid w:val="007866D8"/>
    <w:rsid w:val="00793072"/>
    <w:rsid w:val="007E2786"/>
    <w:rsid w:val="00807D35"/>
    <w:rsid w:val="00815D87"/>
    <w:rsid w:val="008218C4"/>
    <w:rsid w:val="00867A98"/>
    <w:rsid w:val="00870867"/>
    <w:rsid w:val="00885C9B"/>
    <w:rsid w:val="008C6F91"/>
    <w:rsid w:val="008D5D2A"/>
    <w:rsid w:val="008E5D41"/>
    <w:rsid w:val="008F3843"/>
    <w:rsid w:val="00914B63"/>
    <w:rsid w:val="009354F3"/>
    <w:rsid w:val="009447DC"/>
    <w:rsid w:val="00945471"/>
    <w:rsid w:val="00950234"/>
    <w:rsid w:val="00961BA5"/>
    <w:rsid w:val="0096648C"/>
    <w:rsid w:val="009743A9"/>
    <w:rsid w:val="009A4F14"/>
    <w:rsid w:val="009A5287"/>
    <w:rsid w:val="009A7C5F"/>
    <w:rsid w:val="009B2AC5"/>
    <w:rsid w:val="009B64CF"/>
    <w:rsid w:val="009B7984"/>
    <w:rsid w:val="009F25B1"/>
    <w:rsid w:val="009F4BED"/>
    <w:rsid w:val="009F5D8F"/>
    <w:rsid w:val="009F7D93"/>
    <w:rsid w:val="00A02E0C"/>
    <w:rsid w:val="00A3403B"/>
    <w:rsid w:val="00A51A12"/>
    <w:rsid w:val="00A53A78"/>
    <w:rsid w:val="00A627D4"/>
    <w:rsid w:val="00A74DA2"/>
    <w:rsid w:val="00A77632"/>
    <w:rsid w:val="00AA17D9"/>
    <w:rsid w:val="00AB399E"/>
    <w:rsid w:val="00AC59D0"/>
    <w:rsid w:val="00AD16B1"/>
    <w:rsid w:val="00AD499C"/>
    <w:rsid w:val="00B009D9"/>
    <w:rsid w:val="00B26AF9"/>
    <w:rsid w:val="00B36869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277C"/>
    <w:rsid w:val="00C4096C"/>
    <w:rsid w:val="00C50C6D"/>
    <w:rsid w:val="00C600D9"/>
    <w:rsid w:val="00C92B22"/>
    <w:rsid w:val="00CB3987"/>
    <w:rsid w:val="00CC1384"/>
    <w:rsid w:val="00CD3720"/>
    <w:rsid w:val="00CF1848"/>
    <w:rsid w:val="00CF5C2F"/>
    <w:rsid w:val="00D04BCF"/>
    <w:rsid w:val="00D05F0B"/>
    <w:rsid w:val="00D11A56"/>
    <w:rsid w:val="00D13E99"/>
    <w:rsid w:val="00D143D9"/>
    <w:rsid w:val="00D17979"/>
    <w:rsid w:val="00D20733"/>
    <w:rsid w:val="00D30C95"/>
    <w:rsid w:val="00D51C15"/>
    <w:rsid w:val="00D5511B"/>
    <w:rsid w:val="00D71904"/>
    <w:rsid w:val="00D766F1"/>
    <w:rsid w:val="00DA6BDE"/>
    <w:rsid w:val="00DD2E17"/>
    <w:rsid w:val="00DF7D88"/>
    <w:rsid w:val="00E046A4"/>
    <w:rsid w:val="00E20317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ED4061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77E0"/>
    <w:rsid w:val="00FD15B5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0C52E5"/>
  </w:style>
  <w:style w:type="table" w:styleId="TableGrid">
    <w:name w:val="Table Grid"/>
    <w:basedOn w:val="TableNormal"/>
    <w:uiPriority w:val="39"/>
    <w:rsid w:val="000C52E5"/>
    <w:rPr>
      <w:rFonts w:eastAsia="PMingLiU"/>
      <w:sz w:val="24"/>
      <w:szCs w:val="24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C52E5"/>
  </w:style>
  <w:style w:type="paragraph" w:styleId="Revision">
    <w:name w:val="Revision"/>
    <w:hidden/>
    <w:uiPriority w:val="99"/>
    <w:semiHidden/>
    <w:rsid w:val="000C52E5"/>
    <w:rPr>
      <w:rFonts w:eastAsia="PMingLiU"/>
      <w:sz w:val="24"/>
      <w:szCs w:val="24"/>
      <w:lang w:val="en-PH"/>
    </w:rPr>
  </w:style>
  <w:style w:type="character" w:styleId="PlaceholderText">
    <w:name w:val="Placeholder Text"/>
    <w:basedOn w:val="DefaultParagraphFont"/>
    <w:uiPriority w:val="99"/>
    <w:semiHidden/>
    <w:rsid w:val="000C52E5"/>
    <w:rPr>
      <w:color w:val="808080"/>
    </w:rPr>
  </w:style>
  <w:style w:type="character" w:styleId="Strong">
    <w:name w:val="Strong"/>
    <w:basedOn w:val="DefaultParagraphFont"/>
    <w:uiPriority w:val="22"/>
    <w:qFormat/>
    <w:rsid w:val="000C52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hyperlink" Target="http://ftp.ebi.ac.uk/ensemblgenomes/pub/release-51/metazoa/fasta/daphnia_magna/dna/" TargetMode="External"/><Relationship Id="rId26" Type="http://schemas.openxmlformats.org/officeDocument/2006/relationships/hyperlink" Target="http://ftp.ebi.ac.uk/ensemblgenomes/pub/release-51/metazoa/fasta/drosophila_melanogaster/dna/" TargetMode="External"/><Relationship Id="rId21" Type="http://schemas.openxmlformats.org/officeDocument/2006/relationships/hyperlink" Target="http://ftp.ebi.ac.uk/ensemblgenomes/pub/release-51/metazoa/fasta/daphnia_magna/pep/" TargetMode="External"/><Relationship Id="rId34" Type="http://schemas.openxmlformats.org/officeDocument/2006/relationships/footer" Target="footer2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hyperlink" Target="http://ftp.ebi.ac.uk/ensemblgenomes/pub/release-51/metazoa/fasta/caenorhabditis_elegans/pep/" TargetMode="External"/><Relationship Id="rId25" Type="http://schemas.openxmlformats.org/officeDocument/2006/relationships/hyperlink" Target="http://ftp.ebi.ac.uk/ensemblgenomes/pub/release-51/metazoa/fasta/solenopsis_invicta/pep/" TargetMode="External"/><Relationship Id="rId33" Type="http://schemas.openxmlformats.org/officeDocument/2006/relationships/hyperlink" Target="http://ftp.ensembl.org/pub/release-104/fasta/danio_rerio/pep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ftp.ebi.ac.uk/ensemblgenomes/pub/release-51/metazoa/fasta/caenorhabditis_elegans/ncrna/" TargetMode="External"/><Relationship Id="rId20" Type="http://schemas.openxmlformats.org/officeDocument/2006/relationships/hyperlink" Target="http://ftp.ebi.ac.uk/ensemblgenomes/pub/release-51/metazoa/fasta/daphnia_magna/ncrna/" TargetMode="External"/><Relationship Id="rId29" Type="http://schemas.openxmlformats.org/officeDocument/2006/relationships/hyperlink" Target="http://ftp.ebi.ac.uk/ensemblgenomes/pub/release-51/metazoa/fasta/drosophila_melanogaster/pep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openxmlformats.org/officeDocument/2006/relationships/hyperlink" Target="http://ftp.ebi.ac.uk/ensemblgenomes/pub/release-51/metazoa/fasta/solenopsis_invicta/ncrna/" TargetMode="External"/><Relationship Id="rId32" Type="http://schemas.openxmlformats.org/officeDocument/2006/relationships/hyperlink" Target="http://ftp.ensembl.org/pub/release-104/fasta/danio_rerio/ncrna/" TargetMode="External"/><Relationship Id="rId37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://ftp.ebi.ac.uk/ensemblgenomes/pub/release-51/metazoa/fasta/caenorhabditis_elegans/cdna/" TargetMode="External"/><Relationship Id="rId23" Type="http://schemas.openxmlformats.org/officeDocument/2006/relationships/hyperlink" Target="http://ftp.ebi.ac.uk/ensemblgenomes/pub/release-51/metazoa/fasta/solenopsis_invicta/cdna/" TargetMode="External"/><Relationship Id="rId28" Type="http://schemas.openxmlformats.org/officeDocument/2006/relationships/hyperlink" Target="http://ftp.ebi.ac.uk/ensemblgenomes/pub/release-51/metazoa/fasta/drosophila_melanogaster/ncrna/" TargetMode="External"/><Relationship Id="rId36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hyperlink" Target="http://ftp.ebi.ac.uk/ensemblgenomes/pub/release-51/metazoa/fasta/daphnia_magna/cdna/" TargetMode="External"/><Relationship Id="rId31" Type="http://schemas.openxmlformats.org/officeDocument/2006/relationships/hyperlink" Target="http://ftp.ensembl.org/pub/release-104/fasta/danio_rerio/cdna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ftp.ebi.ac.uk/ensemblgenomes/pub/release-51/metazoa/fasta/caenorhabditis_elegans/dna/" TargetMode="External"/><Relationship Id="rId22" Type="http://schemas.openxmlformats.org/officeDocument/2006/relationships/hyperlink" Target="http://ftp.ebi.ac.uk/ensemblgenomes/pub/release-51/metazoa/fasta/solenopsis_invicta/dna/" TargetMode="External"/><Relationship Id="rId27" Type="http://schemas.openxmlformats.org/officeDocument/2006/relationships/hyperlink" Target="http://ftp.ebi.ac.uk/ensemblgenomes/pub/release-51/metazoa/fasta/drosophila_melanogaster/cdna/" TargetMode="External"/><Relationship Id="rId30" Type="http://schemas.openxmlformats.org/officeDocument/2006/relationships/hyperlink" Target="http://ftp.ensembl.org/pub/release-104/fasta/danio_rerio/dna/" TargetMode="External"/><Relationship Id="rId35" Type="http://schemas.openxmlformats.org/officeDocument/2006/relationships/footer" Target="footer3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A50828-9061-2647-BEFF-8E7468886719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062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rk Louie Lopez</cp:lastModifiedBy>
  <cp:revision>4</cp:revision>
  <cp:lastPrinted>2018-01-11T19:53:00Z</cp:lastPrinted>
  <dcterms:created xsi:type="dcterms:W3CDTF">2021-10-04T02:20:00Z</dcterms:created>
  <dcterms:modified xsi:type="dcterms:W3CDTF">2021-10-0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_documentId">
    <vt:lpwstr>documentId_7747</vt:lpwstr>
  </property>
  <property fmtid="{D5CDD505-2E9C-101B-9397-08002B2CF9AE}" pid="4" name="grammarly_documentContext">
    <vt:lpwstr>{"goals":[],"domain":"general","emotions":[],"dialect":"american"}</vt:lpwstr>
  </property>
</Properties>
</file>